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D0DC4" w14:textId="33DEE44B" w:rsidR="004C561D" w:rsidRPr="00387C5C" w:rsidRDefault="0069716B" w:rsidP="004C56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87C5C"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="004C561D" w:rsidRPr="00387C5C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D85C682" w14:textId="72FF86EC" w:rsidR="004C561D" w:rsidRPr="00387C5C" w:rsidRDefault="004C561D" w:rsidP="004C56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FE80425" w14:textId="77777777" w:rsidR="0069716B" w:rsidRPr="00387C5C" w:rsidRDefault="0069716B" w:rsidP="004C56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4718AF2" w14:textId="70759013" w:rsidR="0069716B" w:rsidRPr="00B970E0" w:rsidRDefault="00387C5C" w:rsidP="000834FB">
      <w:pPr>
        <w:widowControl w:val="0"/>
        <w:spacing w:after="0" w:line="240" w:lineRule="auto"/>
        <w:ind w:right="4"/>
        <w:rPr>
          <w:rFonts w:ascii="Times New Roman" w:hAnsi="Times New Roman"/>
          <w:b/>
          <w:color w:val="FF0000"/>
          <w:sz w:val="28"/>
          <w:szCs w:val="28"/>
        </w:rPr>
      </w:pPr>
      <w:r w:rsidRPr="00387C5C">
        <w:rPr>
          <w:rFonts w:ascii="Times New Roman" w:hAnsi="Times New Roman"/>
          <w:b/>
          <w:sz w:val="28"/>
          <w:szCs w:val="28"/>
        </w:rPr>
        <w:t>Social Determinants of Health and Health Equity in the Treatment and Rehabilitation of Sport-Related Concussion: A Content Analysis of Intervention Research</w:t>
      </w:r>
      <w:r w:rsidR="00B970E0">
        <w:rPr>
          <w:rFonts w:ascii="Times New Roman" w:hAnsi="Times New Roman"/>
          <w:b/>
          <w:sz w:val="28"/>
          <w:szCs w:val="28"/>
        </w:rPr>
        <w:t xml:space="preserve"> </w:t>
      </w:r>
      <w:r w:rsidR="00B970E0" w:rsidRPr="00B970E0">
        <w:rPr>
          <w:rFonts w:ascii="Times New Roman" w:hAnsi="Times New Roman"/>
          <w:b/>
          <w:color w:val="FF0000"/>
          <w:sz w:val="28"/>
          <w:szCs w:val="28"/>
        </w:rPr>
        <w:t>and Call-To-Action</w:t>
      </w:r>
    </w:p>
    <w:p w14:paraId="64C3B3E2" w14:textId="77777777" w:rsidR="00387C5C" w:rsidRPr="00387C5C" w:rsidRDefault="00387C5C" w:rsidP="000834FB">
      <w:pPr>
        <w:widowControl w:val="0"/>
        <w:spacing w:after="0" w:line="240" w:lineRule="auto"/>
        <w:ind w:right="4"/>
        <w:rPr>
          <w:rFonts w:ascii="Times New Roman" w:hAnsi="Times New Roman" w:cs="Times New Roman"/>
          <w:sz w:val="20"/>
          <w:szCs w:val="20"/>
        </w:rPr>
      </w:pPr>
    </w:p>
    <w:p w14:paraId="1FFD4FF8" w14:textId="31422D59" w:rsidR="002A3E27" w:rsidRPr="00387C5C" w:rsidRDefault="002A3E27" w:rsidP="002A3E27">
      <w:pPr>
        <w:widowControl w:val="0"/>
        <w:spacing w:after="0" w:line="240" w:lineRule="auto"/>
        <w:ind w:right="4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  <w:r w:rsidRPr="00387C5C">
        <w:rPr>
          <w:rFonts w:ascii="Times New Roman" w:hAnsi="Times New Roman" w:cs="Times New Roman"/>
          <w:sz w:val="20"/>
          <w:szCs w:val="20"/>
        </w:rPr>
        <w:t xml:space="preserve">Nathan E. Cook, Ph.D., </w:t>
      </w:r>
      <w:r w:rsidRPr="00387C5C">
        <w:rPr>
          <w:rFonts w:ascii="Times New Roman" w:hAnsi="Times New Roman" w:cs="Times New Roman"/>
          <w:bCs/>
          <w:sz w:val="20"/>
          <w:szCs w:val="20"/>
        </w:rPr>
        <w:t>Department of Physical Medicine and Rehabilitation, Harvard Medical School, Boston, MA; Mass</w:t>
      </w:r>
      <w:r w:rsidR="00387C5C" w:rsidRPr="00387C5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387C5C">
        <w:rPr>
          <w:rFonts w:ascii="Times New Roman" w:hAnsi="Times New Roman" w:cs="Times New Roman"/>
          <w:bCs/>
          <w:sz w:val="20"/>
          <w:szCs w:val="20"/>
        </w:rPr>
        <w:t>General for Children Sports Concussion Program, Waltham, MA; &amp; Department of Physical Medicine and Rehabilitation, Spaulding Rehabilitation Hospital, Charlestown, MA USA</w:t>
      </w:r>
    </w:p>
    <w:p w14:paraId="53F1B1FD" w14:textId="77777777" w:rsidR="002A3E27" w:rsidRPr="00387C5C" w:rsidRDefault="002A3E27" w:rsidP="002A3E27">
      <w:pPr>
        <w:spacing w:after="0" w:line="240" w:lineRule="auto"/>
        <w:contextualSpacing/>
        <w:rPr>
          <w:rStyle w:val="Hyperlink"/>
          <w:rFonts w:ascii="Times New Roman" w:hAnsi="Times New Roman" w:cs="Times New Roman"/>
          <w:sz w:val="20"/>
          <w:szCs w:val="20"/>
        </w:rPr>
      </w:pPr>
    </w:p>
    <w:p w14:paraId="7A460907" w14:textId="77777777" w:rsidR="002A3E27" w:rsidRPr="00387C5C" w:rsidRDefault="002A3E27" w:rsidP="002A3E27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7C5C">
        <w:rPr>
          <w:rFonts w:ascii="Times New Roman" w:hAnsi="Times New Roman" w:cs="Times New Roman"/>
          <w:sz w:val="20"/>
          <w:szCs w:val="20"/>
        </w:rPr>
        <w:t xml:space="preserve">Alicia Kissinger-Knox, Psy.D., </w:t>
      </w:r>
      <w:r w:rsidRPr="00387C5C">
        <w:rPr>
          <w:rFonts w:ascii="Times New Roman" w:hAnsi="Times New Roman" w:cs="Times New Roman"/>
          <w:bCs/>
          <w:sz w:val="20"/>
          <w:szCs w:val="20"/>
        </w:rPr>
        <w:t>Department of Physical Medicine and Rehabilitation, Harvard Medical School, Boston, MA; Department of Physical Medicine and Rehabilitation, Spaulding Rehabilitation Hospital, Charlestown, MA USA</w:t>
      </w:r>
      <w:r w:rsidRPr="00387C5C">
        <w:rPr>
          <w:rFonts w:ascii="Times New Roman" w:hAnsi="Times New Roman" w:cs="Times New Roman"/>
          <w:sz w:val="20"/>
          <w:szCs w:val="20"/>
        </w:rPr>
        <w:t xml:space="preserve">; Concussion Research Program; Spaulding Hospital Cambridge, Cambridge, MA, USA </w:t>
      </w:r>
    </w:p>
    <w:p w14:paraId="6BD554BD" w14:textId="77777777" w:rsidR="002A3E27" w:rsidRPr="00387C5C" w:rsidRDefault="002A3E27" w:rsidP="002A3E27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p w14:paraId="7220D8F5" w14:textId="1617FDE7" w:rsidR="002A3E27" w:rsidRPr="00387C5C" w:rsidRDefault="002A3E27" w:rsidP="002A3E2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fr-FR"/>
        </w:rPr>
      </w:pPr>
      <w:r w:rsidRPr="00387C5C">
        <w:rPr>
          <w:rFonts w:ascii="Times New Roman" w:hAnsi="Times New Roman" w:cs="Times New Roman"/>
          <w:sz w:val="20"/>
          <w:szCs w:val="20"/>
          <w:lang w:val="fr-FR"/>
        </w:rPr>
        <w:t xml:space="preserve">Ila A. Iverson, </w:t>
      </w:r>
      <w:r w:rsidR="00387C5C" w:rsidRPr="00387C5C">
        <w:rPr>
          <w:rFonts w:ascii="Times New Roman" w:hAnsi="Times New Roman" w:cs="Times New Roman"/>
          <w:sz w:val="20"/>
          <w:szCs w:val="20"/>
        </w:rPr>
        <w:t xml:space="preserve">Department of Global Public Health, Karolinska </w:t>
      </w:r>
      <w:proofErr w:type="spellStart"/>
      <w:r w:rsidR="00387C5C" w:rsidRPr="00387C5C">
        <w:rPr>
          <w:rFonts w:ascii="Times New Roman" w:hAnsi="Times New Roman" w:cs="Times New Roman"/>
          <w:sz w:val="20"/>
          <w:szCs w:val="20"/>
        </w:rPr>
        <w:t>Institutet</w:t>
      </w:r>
      <w:proofErr w:type="spellEnd"/>
      <w:r w:rsidR="00387C5C" w:rsidRPr="00387C5C">
        <w:rPr>
          <w:rFonts w:ascii="Times New Roman" w:hAnsi="Times New Roman" w:cs="Times New Roman"/>
          <w:sz w:val="20"/>
          <w:szCs w:val="20"/>
        </w:rPr>
        <w:t>, Stockholm, Sweden</w:t>
      </w:r>
    </w:p>
    <w:p w14:paraId="2E260E99" w14:textId="6DF71BEB" w:rsidR="002A3E27" w:rsidRPr="00387C5C" w:rsidRDefault="002A3E27" w:rsidP="002A3E27">
      <w:pPr>
        <w:spacing w:after="0" w:line="240" w:lineRule="auto"/>
        <w:rPr>
          <w:rFonts w:ascii="Times New Roman" w:eastAsia="BatangChe" w:hAnsi="Times New Roman" w:cs="Times New Roman"/>
          <w:sz w:val="20"/>
          <w:szCs w:val="20"/>
        </w:rPr>
      </w:pPr>
    </w:p>
    <w:p w14:paraId="3F036C58" w14:textId="66766F83" w:rsidR="00387C5C" w:rsidRPr="00387C5C" w:rsidRDefault="00387C5C" w:rsidP="002A3E27">
      <w:pPr>
        <w:spacing w:after="0" w:line="240" w:lineRule="auto"/>
        <w:rPr>
          <w:rFonts w:ascii="Times New Roman" w:eastAsia="BatangChe" w:hAnsi="Times New Roman" w:cs="Times New Roman"/>
          <w:sz w:val="20"/>
          <w:szCs w:val="20"/>
        </w:rPr>
      </w:pPr>
      <w:r w:rsidRPr="00387C5C">
        <w:rPr>
          <w:rFonts w:ascii="Times New Roman" w:eastAsia="BatangChe" w:hAnsi="Times New Roman" w:cs="Times New Roman"/>
          <w:sz w:val="20"/>
          <w:szCs w:val="20"/>
        </w:rPr>
        <w:t>Katie Stephenson, Ph.D., College of Osteopathic Medicine, University of New England, Biddeford, ME</w:t>
      </w:r>
    </w:p>
    <w:p w14:paraId="629FC7AF" w14:textId="77777777" w:rsidR="00387C5C" w:rsidRPr="00387C5C" w:rsidRDefault="00387C5C" w:rsidP="002A3E27">
      <w:pPr>
        <w:spacing w:after="0" w:line="240" w:lineRule="auto"/>
        <w:rPr>
          <w:rFonts w:ascii="Times New Roman" w:eastAsia="BatangChe" w:hAnsi="Times New Roman" w:cs="Times New Roman"/>
          <w:sz w:val="20"/>
          <w:szCs w:val="20"/>
        </w:rPr>
      </w:pPr>
    </w:p>
    <w:p w14:paraId="050AC260" w14:textId="2D0C5A7E" w:rsidR="002A3E27" w:rsidRPr="00387C5C" w:rsidRDefault="002A3E27" w:rsidP="002A3E27">
      <w:pPr>
        <w:spacing w:after="0" w:line="240" w:lineRule="auto"/>
        <w:rPr>
          <w:rFonts w:ascii="Times New Roman" w:eastAsia="BatangChe" w:hAnsi="Times New Roman" w:cs="Times New Roman"/>
          <w:sz w:val="20"/>
          <w:szCs w:val="20"/>
        </w:rPr>
      </w:pPr>
      <w:r w:rsidRPr="00387C5C">
        <w:rPr>
          <w:rFonts w:ascii="Times New Roman" w:eastAsia="BatangChe" w:hAnsi="Times New Roman" w:cs="Times New Roman"/>
          <w:sz w:val="20"/>
          <w:szCs w:val="20"/>
        </w:rPr>
        <w:t>Marc A. Norman, Ph.D., Department of Psychiatry, UC San Diego School of Medicine, San Diego, CA</w:t>
      </w:r>
    </w:p>
    <w:p w14:paraId="4DF863B9" w14:textId="4D1682C7" w:rsidR="00387C5C" w:rsidRPr="00387C5C" w:rsidRDefault="00387C5C" w:rsidP="002A3E27">
      <w:pPr>
        <w:spacing w:after="0" w:line="240" w:lineRule="auto"/>
        <w:rPr>
          <w:rFonts w:ascii="Times New Roman" w:eastAsia="BatangChe" w:hAnsi="Times New Roman" w:cs="Times New Roman"/>
          <w:sz w:val="20"/>
          <w:szCs w:val="20"/>
        </w:rPr>
      </w:pPr>
    </w:p>
    <w:p w14:paraId="73A3EC93" w14:textId="52BEDF1E" w:rsidR="00387C5C" w:rsidRPr="00387C5C" w:rsidRDefault="00387C5C" w:rsidP="002A3E27">
      <w:pPr>
        <w:spacing w:after="0" w:line="240" w:lineRule="auto"/>
        <w:rPr>
          <w:rFonts w:ascii="Times New Roman" w:eastAsia="BatangChe" w:hAnsi="Times New Roman" w:cs="Times New Roman"/>
          <w:sz w:val="20"/>
          <w:szCs w:val="20"/>
        </w:rPr>
      </w:pPr>
      <w:r w:rsidRPr="00387C5C">
        <w:rPr>
          <w:rFonts w:ascii="Times New Roman" w:eastAsia="BatangChe" w:hAnsi="Times New Roman" w:cs="Times New Roman"/>
          <w:sz w:val="20"/>
          <w:szCs w:val="20"/>
        </w:rPr>
        <w:t>Amy A. Hunter, MPH, Ph.D., Department of Public Health Sciences, University of Connecticut School of Medicine, Farmington, CT; Department of Pediatrics, University of Connecticut School of Medicine, Farmington, CT; Injury Prevention Center, Connecticut Children’s Medical Center and Hartford Hospital, Hartford, CT</w:t>
      </w:r>
    </w:p>
    <w:p w14:paraId="5B62B330" w14:textId="74811665" w:rsidR="00387C5C" w:rsidRPr="00387C5C" w:rsidRDefault="00387C5C" w:rsidP="002A3E27">
      <w:pPr>
        <w:spacing w:after="0" w:line="240" w:lineRule="auto"/>
        <w:rPr>
          <w:rFonts w:ascii="Times New Roman" w:eastAsia="BatangChe" w:hAnsi="Times New Roman" w:cs="Times New Roman"/>
          <w:sz w:val="20"/>
          <w:szCs w:val="20"/>
        </w:rPr>
      </w:pPr>
    </w:p>
    <w:p w14:paraId="1745185B" w14:textId="47FA24CE" w:rsidR="00387C5C" w:rsidRPr="00387C5C" w:rsidRDefault="00387C5C" w:rsidP="002A3E27">
      <w:pPr>
        <w:spacing w:after="0" w:line="240" w:lineRule="auto"/>
        <w:rPr>
          <w:rFonts w:ascii="Times New Roman" w:eastAsia="BatangChe" w:hAnsi="Times New Roman" w:cs="Times New Roman"/>
          <w:sz w:val="20"/>
          <w:szCs w:val="20"/>
        </w:rPr>
      </w:pPr>
      <w:r w:rsidRPr="00387C5C">
        <w:rPr>
          <w:rFonts w:ascii="Times New Roman" w:eastAsia="BatangChe" w:hAnsi="Times New Roman" w:cs="Times New Roman"/>
          <w:sz w:val="20"/>
          <w:szCs w:val="20"/>
        </w:rPr>
        <w:t>Altaf Saadi, MD, MSc, Department of Neurology, Harvard Medical School, Boston, MA; Department of Neurology, Massachusetts General Hospital, Boston, MA</w:t>
      </w:r>
    </w:p>
    <w:p w14:paraId="08CF9899" w14:textId="77777777" w:rsidR="002A3E27" w:rsidRPr="00387C5C" w:rsidRDefault="002A3E27" w:rsidP="002A3E27">
      <w:pPr>
        <w:spacing w:after="0" w:line="240" w:lineRule="auto"/>
        <w:rPr>
          <w:rFonts w:ascii="Times New Roman" w:eastAsia="BatangChe" w:hAnsi="Times New Roman" w:cs="Times New Roman"/>
          <w:color w:val="FF0000"/>
          <w:sz w:val="20"/>
          <w:szCs w:val="20"/>
        </w:rPr>
      </w:pPr>
    </w:p>
    <w:p w14:paraId="1F1DD025" w14:textId="25E04A3A" w:rsidR="002A3E27" w:rsidRPr="00387C5C" w:rsidRDefault="002A3E27" w:rsidP="002A3E2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fr-FR"/>
        </w:rPr>
      </w:pPr>
      <w:r w:rsidRPr="00387C5C">
        <w:rPr>
          <w:rFonts w:ascii="Times New Roman" w:hAnsi="Times New Roman" w:cs="Times New Roman"/>
          <w:sz w:val="20"/>
          <w:szCs w:val="20"/>
          <w:lang w:val="fr-FR"/>
        </w:rPr>
        <w:t xml:space="preserve">Grant L. Iverson, Ph.D., </w:t>
      </w:r>
      <w:r w:rsidRPr="00387C5C">
        <w:rPr>
          <w:rFonts w:ascii="Times New Roman" w:hAnsi="Times New Roman" w:cs="Times New Roman"/>
          <w:bCs/>
          <w:sz w:val="20"/>
          <w:szCs w:val="20"/>
        </w:rPr>
        <w:t xml:space="preserve">Department of Physical Medicine and Rehabilitation, Harvard Medical School, Boston, </w:t>
      </w:r>
      <w:proofErr w:type="gramStart"/>
      <w:r w:rsidRPr="00387C5C">
        <w:rPr>
          <w:rFonts w:ascii="Times New Roman" w:hAnsi="Times New Roman" w:cs="Times New Roman"/>
          <w:bCs/>
          <w:sz w:val="20"/>
          <w:szCs w:val="20"/>
        </w:rPr>
        <w:t>MA;</w:t>
      </w:r>
      <w:proofErr w:type="gramEnd"/>
      <w:r w:rsidRPr="00387C5C">
        <w:rPr>
          <w:rFonts w:ascii="Times New Roman" w:hAnsi="Times New Roman" w:cs="Times New Roman"/>
          <w:bCs/>
          <w:sz w:val="20"/>
          <w:szCs w:val="20"/>
        </w:rPr>
        <w:t xml:space="preserve"> Department of Physical Medicine and Rehabilitation, Spaulding Rehabilitation Hospital and the Schoen Adams Research Institute at Spaulding Rehabilitation, Charlestown, MA; &amp; </w:t>
      </w:r>
      <w:r w:rsidR="00387C5C" w:rsidRPr="00387C5C">
        <w:rPr>
          <w:rFonts w:ascii="Times New Roman" w:hAnsi="Times New Roman" w:cs="Times New Roman"/>
          <w:bCs/>
          <w:sz w:val="20"/>
          <w:szCs w:val="20"/>
        </w:rPr>
        <w:t xml:space="preserve">Mass General for Children </w:t>
      </w:r>
      <w:r w:rsidRPr="00387C5C">
        <w:rPr>
          <w:rFonts w:ascii="Times New Roman" w:hAnsi="Times New Roman" w:cs="Times New Roman"/>
          <w:bCs/>
          <w:sz w:val="20"/>
          <w:szCs w:val="20"/>
        </w:rPr>
        <w:t>Sports Concussion Program, Waltham, MA; USA</w:t>
      </w:r>
    </w:p>
    <w:p w14:paraId="32D1BDDC" w14:textId="43FB5AB3" w:rsidR="004C561D" w:rsidRPr="00387C5C" w:rsidRDefault="004C561D" w:rsidP="004C56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D358BA" w14:textId="77777777" w:rsidR="0069716B" w:rsidRPr="00387C5C" w:rsidRDefault="0069716B" w:rsidP="004C56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7858FC4" w14:textId="77777777" w:rsidR="004C561D" w:rsidRPr="0082185A" w:rsidRDefault="004C561D" w:rsidP="00CE047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1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8640"/>
        <w:gridCol w:w="710"/>
      </w:tblGrid>
      <w:tr w:rsidR="004C561D" w:rsidRPr="0082185A" w14:paraId="7C3C32E2" w14:textId="77777777" w:rsidTr="00832A14">
        <w:tc>
          <w:tcPr>
            <w:tcW w:w="6475" w:type="dxa"/>
          </w:tcPr>
          <w:p w14:paraId="6717A0D9" w14:textId="77777777" w:rsidR="004C561D" w:rsidRPr="0082185A" w:rsidRDefault="004C561D" w:rsidP="004C561D">
            <w:pPr>
              <w:rPr>
                <w:rFonts w:ascii="Times New Roman" w:eastAsia="Times New Roman" w:hAnsi="Times New Roman" w:cs="Times New Roman"/>
                <w:b/>
              </w:rPr>
            </w:pPr>
            <w:r w:rsidRPr="0082185A">
              <w:rPr>
                <w:rFonts w:ascii="Times New Roman" w:eastAsia="Times New Roman" w:hAnsi="Times New Roman" w:cs="Times New Roman"/>
                <w:b/>
              </w:rPr>
              <w:t>Contents</w:t>
            </w:r>
          </w:p>
        </w:tc>
        <w:tc>
          <w:tcPr>
            <w:tcW w:w="710" w:type="dxa"/>
          </w:tcPr>
          <w:p w14:paraId="10829288" w14:textId="77777777" w:rsidR="004C561D" w:rsidRPr="0082185A" w:rsidRDefault="004C561D" w:rsidP="004C561D">
            <w:pPr>
              <w:rPr>
                <w:rFonts w:ascii="Times New Roman" w:eastAsia="Times New Roman" w:hAnsi="Times New Roman" w:cs="Times New Roman"/>
                <w:b/>
              </w:rPr>
            </w:pPr>
            <w:r w:rsidRPr="0082185A">
              <w:rPr>
                <w:rFonts w:ascii="Times New Roman" w:eastAsia="Times New Roman" w:hAnsi="Times New Roman" w:cs="Times New Roman"/>
                <w:b/>
              </w:rPr>
              <w:t>Page</w:t>
            </w:r>
          </w:p>
        </w:tc>
      </w:tr>
      <w:tr w:rsidR="004C561D" w:rsidRPr="0082185A" w14:paraId="385AEC06" w14:textId="77777777" w:rsidTr="00832A14">
        <w:tc>
          <w:tcPr>
            <w:tcW w:w="6475" w:type="dxa"/>
          </w:tcPr>
          <w:p w14:paraId="2C79133F" w14:textId="2D13F570" w:rsidR="004C561D" w:rsidRPr="0082185A" w:rsidRDefault="004C561D" w:rsidP="004C561D">
            <w:pPr>
              <w:rPr>
                <w:rFonts w:ascii="Times New Roman" w:eastAsia="Times New Roman" w:hAnsi="Times New Roman" w:cs="Times New Roman"/>
                <w:bCs/>
              </w:rPr>
            </w:pPr>
            <w:r w:rsidRPr="0082185A">
              <w:rPr>
                <w:rFonts w:ascii="Times New Roman" w:eastAsia="Times New Roman" w:hAnsi="Times New Roman" w:cs="Times New Roman"/>
                <w:bCs/>
              </w:rPr>
              <w:t xml:space="preserve">Supplementary Table 1. </w:t>
            </w:r>
            <w:r w:rsidR="00832A14" w:rsidRPr="0082185A">
              <w:rPr>
                <w:rFonts w:ascii="Times New Roman" w:eastAsia="Times New Roman" w:hAnsi="Times New Roman" w:cs="Times New Roman"/>
                <w:bCs/>
              </w:rPr>
              <w:t>Study Coding Sheet</w:t>
            </w:r>
          </w:p>
        </w:tc>
        <w:tc>
          <w:tcPr>
            <w:tcW w:w="710" w:type="dxa"/>
          </w:tcPr>
          <w:p w14:paraId="3BE41734" w14:textId="37EEA7EE" w:rsidR="004C561D" w:rsidRPr="0082185A" w:rsidRDefault="00832A14" w:rsidP="004C561D">
            <w:pPr>
              <w:rPr>
                <w:rFonts w:ascii="Times New Roman" w:eastAsia="Times New Roman" w:hAnsi="Times New Roman" w:cs="Times New Roman"/>
                <w:bCs/>
              </w:rPr>
            </w:pPr>
            <w:r w:rsidRPr="0082185A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4C561D" w:rsidRPr="0082185A" w14:paraId="2F78ECED" w14:textId="77777777" w:rsidTr="00737D04">
        <w:tc>
          <w:tcPr>
            <w:tcW w:w="0" w:type="auto"/>
          </w:tcPr>
          <w:p w14:paraId="131D7C9F" w14:textId="587FF908" w:rsidR="004C561D" w:rsidRPr="0082185A" w:rsidRDefault="004C561D" w:rsidP="004C561D">
            <w:pPr>
              <w:rPr>
                <w:rFonts w:ascii="Times New Roman" w:eastAsia="Times New Roman" w:hAnsi="Times New Roman" w:cs="Times New Roman"/>
                <w:bCs/>
              </w:rPr>
            </w:pPr>
            <w:r w:rsidRPr="0082185A">
              <w:rPr>
                <w:rFonts w:ascii="Times New Roman" w:eastAsia="Times New Roman" w:hAnsi="Times New Roman" w:cs="Times New Roman"/>
                <w:bCs/>
              </w:rPr>
              <w:t xml:space="preserve">Supplementary Table 2. </w:t>
            </w:r>
            <w:r w:rsidR="00600975" w:rsidRPr="0082185A">
              <w:rPr>
                <w:rFonts w:ascii="Times New Roman" w:hAnsi="Times New Roman" w:cs="Times New Roman"/>
                <w:bCs/>
              </w:rPr>
              <w:t>Quotes from the Articles Relating to Social Determinants of Health</w:t>
            </w:r>
          </w:p>
        </w:tc>
        <w:tc>
          <w:tcPr>
            <w:tcW w:w="710" w:type="dxa"/>
          </w:tcPr>
          <w:p w14:paraId="6D429C74" w14:textId="220CE0B7" w:rsidR="004C561D" w:rsidRPr="0082185A" w:rsidRDefault="00832A14" w:rsidP="004C561D">
            <w:pPr>
              <w:rPr>
                <w:rFonts w:ascii="Times New Roman" w:eastAsia="Times New Roman" w:hAnsi="Times New Roman" w:cs="Times New Roman"/>
                <w:bCs/>
              </w:rPr>
            </w:pPr>
            <w:r w:rsidRPr="0082185A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</w:tbl>
    <w:p w14:paraId="05FEE650" w14:textId="77777777" w:rsidR="004C561D" w:rsidRPr="0082185A" w:rsidRDefault="004C561D">
      <w:pPr>
        <w:rPr>
          <w:rFonts w:ascii="Times New Roman" w:hAnsi="Times New Roman" w:cs="Times New Roman"/>
          <w:b/>
          <w:bCs/>
        </w:rPr>
      </w:pPr>
      <w:r w:rsidRPr="0082185A">
        <w:rPr>
          <w:rFonts w:ascii="Times New Roman" w:hAnsi="Times New Roman" w:cs="Times New Roman"/>
          <w:b/>
          <w:bCs/>
        </w:rPr>
        <w:br w:type="page"/>
      </w:r>
    </w:p>
    <w:p w14:paraId="42EFB889" w14:textId="72492867" w:rsidR="00C81FEE" w:rsidRPr="0082185A" w:rsidRDefault="004C561D" w:rsidP="00CE047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2185A">
        <w:rPr>
          <w:rFonts w:ascii="Times New Roman" w:hAnsi="Times New Roman" w:cs="Times New Roman"/>
          <w:b/>
          <w:bCs/>
        </w:rPr>
        <w:lastRenderedPageBreak/>
        <w:t xml:space="preserve">Supplementary Table 1. </w:t>
      </w:r>
      <w:r w:rsidR="00C81FEE" w:rsidRPr="0082185A">
        <w:rPr>
          <w:rFonts w:ascii="Times New Roman" w:hAnsi="Times New Roman" w:cs="Times New Roman"/>
          <w:b/>
          <w:bCs/>
        </w:rPr>
        <w:t>Study Coding Sheet</w:t>
      </w:r>
    </w:p>
    <w:p w14:paraId="7B9FEB08" w14:textId="77777777" w:rsidR="00387C5C" w:rsidRPr="0082185A" w:rsidRDefault="00387C5C" w:rsidP="00CE047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865"/>
        <w:gridCol w:w="2970"/>
        <w:gridCol w:w="2520"/>
      </w:tblGrid>
      <w:tr w:rsidR="00387C5C" w:rsidRPr="0082185A" w14:paraId="3C4510A3" w14:textId="77777777" w:rsidTr="0082185A">
        <w:trPr>
          <w:trHeight w:val="251"/>
        </w:trPr>
        <w:tc>
          <w:tcPr>
            <w:tcW w:w="3865" w:type="dxa"/>
            <w:vAlign w:val="center"/>
          </w:tcPr>
          <w:p w14:paraId="375FE1C9" w14:textId="77777777" w:rsidR="00387C5C" w:rsidRPr="0082185A" w:rsidRDefault="00387C5C" w:rsidP="002E542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85A">
              <w:rPr>
                <w:rFonts w:ascii="Times New Roman" w:hAnsi="Times New Roman" w:cs="Times New Roman"/>
                <w:b/>
                <w:bCs/>
              </w:rPr>
              <w:t xml:space="preserve">First Author: </w:t>
            </w:r>
          </w:p>
        </w:tc>
        <w:tc>
          <w:tcPr>
            <w:tcW w:w="2970" w:type="dxa"/>
            <w:vAlign w:val="center"/>
          </w:tcPr>
          <w:p w14:paraId="7465B8A1" w14:textId="77777777" w:rsidR="00387C5C" w:rsidRPr="0082185A" w:rsidRDefault="00387C5C" w:rsidP="002E542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85A">
              <w:rPr>
                <w:rFonts w:ascii="Times New Roman" w:hAnsi="Times New Roman" w:cs="Times New Roman"/>
                <w:b/>
                <w:bCs/>
              </w:rPr>
              <w:t xml:space="preserve">PMID: </w:t>
            </w:r>
          </w:p>
        </w:tc>
        <w:tc>
          <w:tcPr>
            <w:tcW w:w="2520" w:type="dxa"/>
            <w:vAlign w:val="center"/>
          </w:tcPr>
          <w:p w14:paraId="7D68E5CE" w14:textId="77777777" w:rsidR="00387C5C" w:rsidRPr="0082185A" w:rsidRDefault="00387C5C" w:rsidP="002E542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85A">
              <w:rPr>
                <w:rFonts w:ascii="Times New Roman" w:hAnsi="Times New Roman" w:cs="Times New Roman"/>
                <w:b/>
                <w:bCs/>
              </w:rPr>
              <w:t>Coder:</w:t>
            </w:r>
          </w:p>
        </w:tc>
      </w:tr>
    </w:tbl>
    <w:p w14:paraId="409C2058" w14:textId="77777777" w:rsidR="00387C5C" w:rsidRPr="0082185A" w:rsidRDefault="00387C5C" w:rsidP="00387C5C">
      <w:pPr>
        <w:spacing w:after="0"/>
        <w:rPr>
          <w:rFonts w:ascii="Times New Roman" w:hAnsi="Times New Roman" w:cs="Times New Roman"/>
          <w:b/>
          <w:bCs/>
          <w:sz w:val="10"/>
          <w:szCs w:val="1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245"/>
        <w:gridCol w:w="7110"/>
      </w:tblGrid>
      <w:tr w:rsidR="00387C5C" w:rsidRPr="0082185A" w14:paraId="30F5474F" w14:textId="77777777" w:rsidTr="0082185A">
        <w:tc>
          <w:tcPr>
            <w:tcW w:w="9355" w:type="dxa"/>
            <w:gridSpan w:val="2"/>
            <w:shd w:val="clear" w:color="auto" w:fill="D9D9D9" w:themeFill="background1" w:themeFillShade="D9"/>
            <w:vAlign w:val="center"/>
          </w:tcPr>
          <w:p w14:paraId="4091B5B9" w14:textId="77777777" w:rsidR="00387C5C" w:rsidRPr="0082185A" w:rsidRDefault="00387C5C" w:rsidP="002E5421">
            <w:pPr>
              <w:rPr>
                <w:rFonts w:ascii="Times New Roman" w:hAnsi="Times New Roman" w:cs="Times New Roman"/>
                <w:color w:val="FF0000"/>
              </w:rPr>
            </w:pPr>
            <w:r w:rsidRPr="0082185A">
              <w:rPr>
                <w:rFonts w:ascii="Times New Roman" w:hAnsi="Times New Roman" w:cs="Times New Roman"/>
                <w:b/>
                <w:bCs/>
              </w:rPr>
              <w:t>Study/Sample Information</w:t>
            </w:r>
          </w:p>
        </w:tc>
      </w:tr>
      <w:tr w:rsidR="00387C5C" w:rsidRPr="0082185A" w14:paraId="19D7FD5E" w14:textId="77777777" w:rsidTr="0082185A">
        <w:tc>
          <w:tcPr>
            <w:tcW w:w="2245" w:type="dxa"/>
            <w:vAlign w:val="center"/>
          </w:tcPr>
          <w:p w14:paraId="4CBD7804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  <w:r w:rsidRPr="0082185A">
              <w:rPr>
                <w:rFonts w:ascii="Times New Roman" w:hAnsi="Times New Roman" w:cs="Times New Roman"/>
              </w:rPr>
              <w:t>Sample size (N):</w:t>
            </w:r>
          </w:p>
        </w:tc>
        <w:tc>
          <w:tcPr>
            <w:tcW w:w="7110" w:type="dxa"/>
          </w:tcPr>
          <w:p w14:paraId="1BB214E3" w14:textId="77777777" w:rsidR="00387C5C" w:rsidRPr="0082185A" w:rsidRDefault="00387C5C" w:rsidP="002E542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387C5C" w:rsidRPr="0082185A" w14:paraId="46866329" w14:textId="77777777" w:rsidTr="0082185A">
        <w:tc>
          <w:tcPr>
            <w:tcW w:w="2245" w:type="dxa"/>
            <w:vAlign w:val="center"/>
          </w:tcPr>
          <w:p w14:paraId="0E1FBBC5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  <w:r w:rsidRPr="0082185A">
              <w:rPr>
                <w:rFonts w:ascii="Times New Roman" w:hAnsi="Times New Roman" w:cs="Times New Roman"/>
              </w:rPr>
              <w:t>Mean age, SD:</w:t>
            </w:r>
          </w:p>
        </w:tc>
        <w:tc>
          <w:tcPr>
            <w:tcW w:w="7110" w:type="dxa"/>
          </w:tcPr>
          <w:p w14:paraId="72732604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</w:p>
        </w:tc>
      </w:tr>
      <w:tr w:rsidR="00387C5C" w:rsidRPr="0082185A" w14:paraId="2FA41F9B" w14:textId="77777777" w:rsidTr="0082185A">
        <w:tc>
          <w:tcPr>
            <w:tcW w:w="2245" w:type="dxa"/>
            <w:vAlign w:val="center"/>
          </w:tcPr>
          <w:p w14:paraId="2C96F18A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  <w:r w:rsidRPr="0082185A">
              <w:rPr>
                <w:rFonts w:ascii="Times New Roman" w:hAnsi="Times New Roman" w:cs="Times New Roman"/>
              </w:rPr>
              <w:t>Age range:</w:t>
            </w:r>
          </w:p>
        </w:tc>
        <w:tc>
          <w:tcPr>
            <w:tcW w:w="7110" w:type="dxa"/>
          </w:tcPr>
          <w:p w14:paraId="35BD0636" w14:textId="77777777" w:rsidR="00387C5C" w:rsidRPr="0082185A" w:rsidRDefault="00387C5C" w:rsidP="002E542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387C5C" w:rsidRPr="0082185A" w14:paraId="6CFCE14A" w14:textId="77777777" w:rsidTr="0082185A">
        <w:tc>
          <w:tcPr>
            <w:tcW w:w="2245" w:type="dxa"/>
            <w:vAlign w:val="center"/>
          </w:tcPr>
          <w:p w14:paraId="465D5CEB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  <w:r w:rsidRPr="0082185A">
              <w:rPr>
                <w:rFonts w:ascii="Times New Roman" w:hAnsi="Times New Roman" w:cs="Times New Roman"/>
              </w:rPr>
              <w:t>Gender composition:</w:t>
            </w:r>
          </w:p>
        </w:tc>
        <w:tc>
          <w:tcPr>
            <w:tcW w:w="7110" w:type="dxa"/>
          </w:tcPr>
          <w:p w14:paraId="06C27486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</w:p>
        </w:tc>
      </w:tr>
      <w:tr w:rsidR="00387C5C" w:rsidRPr="0082185A" w14:paraId="365E8ADA" w14:textId="77777777" w:rsidTr="0082185A">
        <w:tc>
          <w:tcPr>
            <w:tcW w:w="2245" w:type="dxa"/>
            <w:vAlign w:val="center"/>
          </w:tcPr>
          <w:p w14:paraId="3C5BBEF5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  <w:r w:rsidRPr="0082185A">
              <w:rPr>
                <w:rFonts w:ascii="Times New Roman" w:hAnsi="Times New Roman" w:cs="Times New Roman"/>
              </w:rPr>
              <w:t>Racial composition:</w:t>
            </w:r>
          </w:p>
        </w:tc>
        <w:tc>
          <w:tcPr>
            <w:tcW w:w="7110" w:type="dxa"/>
          </w:tcPr>
          <w:p w14:paraId="26B98636" w14:textId="77777777" w:rsidR="00387C5C" w:rsidRPr="0082185A" w:rsidRDefault="00387C5C" w:rsidP="002E542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387C5C" w:rsidRPr="0082185A" w14:paraId="310E9920" w14:textId="77777777" w:rsidTr="0082185A">
        <w:tc>
          <w:tcPr>
            <w:tcW w:w="2245" w:type="dxa"/>
            <w:vAlign w:val="center"/>
          </w:tcPr>
          <w:p w14:paraId="6401A0BD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  <w:r w:rsidRPr="0082185A">
              <w:rPr>
                <w:rFonts w:ascii="Times New Roman" w:hAnsi="Times New Roman" w:cs="Times New Roman"/>
              </w:rPr>
              <w:t>Ethnic composition:</w:t>
            </w:r>
          </w:p>
        </w:tc>
        <w:tc>
          <w:tcPr>
            <w:tcW w:w="7110" w:type="dxa"/>
          </w:tcPr>
          <w:p w14:paraId="2D8060CE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</w:p>
        </w:tc>
      </w:tr>
      <w:tr w:rsidR="00387C5C" w:rsidRPr="0082185A" w14:paraId="391E4032" w14:textId="77777777" w:rsidTr="0082185A">
        <w:tc>
          <w:tcPr>
            <w:tcW w:w="2245" w:type="dxa"/>
            <w:vAlign w:val="center"/>
          </w:tcPr>
          <w:p w14:paraId="181535BF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  <w:r w:rsidRPr="0082185A">
              <w:rPr>
                <w:rFonts w:ascii="Times New Roman" w:hAnsi="Times New Roman" w:cs="Times New Roman"/>
              </w:rPr>
              <w:t>Setting:</w:t>
            </w:r>
          </w:p>
        </w:tc>
        <w:tc>
          <w:tcPr>
            <w:tcW w:w="7110" w:type="dxa"/>
          </w:tcPr>
          <w:p w14:paraId="00BBA10E" w14:textId="77777777" w:rsidR="00387C5C" w:rsidRPr="0082185A" w:rsidRDefault="00387C5C" w:rsidP="002E542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387C5C" w:rsidRPr="0082185A" w14:paraId="6461CE47" w14:textId="77777777" w:rsidTr="0082185A">
        <w:tc>
          <w:tcPr>
            <w:tcW w:w="2245" w:type="dxa"/>
            <w:vAlign w:val="center"/>
          </w:tcPr>
          <w:p w14:paraId="58919B26" w14:textId="77777777" w:rsidR="00387C5C" w:rsidRPr="0082185A" w:rsidRDefault="00387C5C" w:rsidP="002E5421">
            <w:pPr>
              <w:rPr>
                <w:rFonts w:ascii="Times New Roman" w:hAnsi="Times New Roman" w:cs="Times New Roman"/>
              </w:rPr>
            </w:pPr>
            <w:r w:rsidRPr="0082185A">
              <w:rPr>
                <w:rFonts w:ascii="Times New Roman" w:hAnsi="Times New Roman" w:cs="Times New Roman"/>
              </w:rPr>
              <w:t>Study Design:</w:t>
            </w:r>
          </w:p>
        </w:tc>
        <w:tc>
          <w:tcPr>
            <w:tcW w:w="7110" w:type="dxa"/>
          </w:tcPr>
          <w:p w14:paraId="64F9F611" w14:textId="77777777" w:rsidR="00387C5C" w:rsidRPr="0082185A" w:rsidRDefault="00387C5C" w:rsidP="002E542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17336D69" w14:textId="77777777" w:rsidR="00387C5C" w:rsidRPr="0082185A" w:rsidRDefault="00387C5C" w:rsidP="00387C5C">
      <w:pPr>
        <w:spacing w:after="0"/>
        <w:rPr>
          <w:rFonts w:ascii="Times New Roman" w:hAnsi="Times New Roman" w:cs="Times New Roman"/>
          <w:b/>
          <w:bCs/>
          <w:sz w:val="10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2"/>
        <w:gridCol w:w="13"/>
        <w:gridCol w:w="1226"/>
        <w:gridCol w:w="11"/>
        <w:gridCol w:w="1314"/>
        <w:gridCol w:w="8"/>
        <w:gridCol w:w="866"/>
      </w:tblGrid>
      <w:tr w:rsidR="00387C5C" w:rsidRPr="0082185A" w14:paraId="58963384" w14:textId="77777777" w:rsidTr="00387C5C">
        <w:tc>
          <w:tcPr>
            <w:tcW w:w="5925" w:type="dxa"/>
            <w:gridSpan w:val="2"/>
          </w:tcPr>
          <w:p w14:paraId="2AF91309" w14:textId="77777777" w:rsidR="00387C5C" w:rsidRPr="0082185A" w:rsidRDefault="00387C5C" w:rsidP="002E5421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Social Determinants Of Health Domains And Subcategories</w:t>
            </w:r>
          </w:p>
        </w:tc>
        <w:tc>
          <w:tcPr>
            <w:tcW w:w="3425" w:type="dxa"/>
            <w:gridSpan w:val="5"/>
          </w:tcPr>
          <w:p w14:paraId="305C1B75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Did study address?</w:t>
            </w:r>
          </w:p>
        </w:tc>
      </w:tr>
      <w:tr w:rsidR="00387C5C" w:rsidRPr="0082185A" w14:paraId="4209D7C3" w14:textId="77777777" w:rsidTr="00387C5C">
        <w:tc>
          <w:tcPr>
            <w:tcW w:w="5925" w:type="dxa"/>
            <w:gridSpan w:val="2"/>
            <w:shd w:val="clear" w:color="auto" w:fill="BFBFBF" w:themeFill="background1" w:themeFillShade="BF"/>
          </w:tcPr>
          <w:p w14:paraId="15432AE5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 xml:space="preserve">Economic Stability: Any of the subcategories? </w:t>
            </w:r>
          </w:p>
        </w:tc>
        <w:tc>
          <w:tcPr>
            <w:tcW w:w="1237" w:type="dxa"/>
            <w:gridSpan w:val="2"/>
            <w:shd w:val="clear" w:color="auto" w:fill="BFBFBF" w:themeFill="background1" w:themeFillShade="BF"/>
          </w:tcPr>
          <w:p w14:paraId="4CD141C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Inferential</w:t>
            </w:r>
          </w:p>
        </w:tc>
        <w:tc>
          <w:tcPr>
            <w:tcW w:w="1322" w:type="dxa"/>
            <w:gridSpan w:val="2"/>
            <w:shd w:val="clear" w:color="auto" w:fill="BFBFBF" w:themeFill="background1" w:themeFillShade="BF"/>
          </w:tcPr>
          <w:p w14:paraId="12D60834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Descriptive</w:t>
            </w:r>
          </w:p>
        </w:tc>
        <w:tc>
          <w:tcPr>
            <w:tcW w:w="866" w:type="dxa"/>
            <w:shd w:val="clear" w:color="auto" w:fill="BFBFBF" w:themeFill="background1" w:themeFillShade="BF"/>
          </w:tcPr>
          <w:p w14:paraId="3805653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No</w:t>
            </w:r>
          </w:p>
        </w:tc>
      </w:tr>
      <w:tr w:rsidR="00387C5C" w:rsidRPr="0082185A" w14:paraId="6825252E" w14:textId="77777777" w:rsidTr="00387C5C">
        <w:tc>
          <w:tcPr>
            <w:tcW w:w="5925" w:type="dxa"/>
            <w:gridSpan w:val="2"/>
          </w:tcPr>
          <w:p w14:paraId="0EA71E52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 xml:space="preserve">Employment security / stable employment   </w:t>
            </w:r>
          </w:p>
        </w:tc>
        <w:tc>
          <w:tcPr>
            <w:tcW w:w="1237" w:type="dxa"/>
            <w:gridSpan w:val="2"/>
          </w:tcPr>
          <w:p w14:paraId="3C42F865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704014E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656ED66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0F82E1FA" w14:textId="77777777" w:rsidTr="00387C5C">
        <w:tc>
          <w:tcPr>
            <w:tcW w:w="5925" w:type="dxa"/>
            <w:gridSpan w:val="2"/>
          </w:tcPr>
          <w:p w14:paraId="74105323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Food insecurity</w:t>
            </w:r>
          </w:p>
        </w:tc>
        <w:tc>
          <w:tcPr>
            <w:tcW w:w="1237" w:type="dxa"/>
            <w:gridSpan w:val="2"/>
          </w:tcPr>
          <w:p w14:paraId="3152687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417E75B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2B77018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63F45744" w14:textId="77777777" w:rsidTr="00387C5C">
        <w:tc>
          <w:tcPr>
            <w:tcW w:w="5925" w:type="dxa"/>
            <w:gridSpan w:val="2"/>
          </w:tcPr>
          <w:p w14:paraId="2B23FB4E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bility to afford healthy food</w:t>
            </w:r>
          </w:p>
        </w:tc>
        <w:tc>
          <w:tcPr>
            <w:tcW w:w="1237" w:type="dxa"/>
            <w:gridSpan w:val="2"/>
          </w:tcPr>
          <w:p w14:paraId="1E6C9DC1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47ECB45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5ECFC63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4B7DA7B8" w14:textId="77777777" w:rsidTr="00387C5C">
        <w:tc>
          <w:tcPr>
            <w:tcW w:w="5925" w:type="dxa"/>
            <w:gridSpan w:val="2"/>
          </w:tcPr>
          <w:p w14:paraId="2FC4AE63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bility to afford health care</w:t>
            </w:r>
          </w:p>
        </w:tc>
        <w:tc>
          <w:tcPr>
            <w:tcW w:w="1237" w:type="dxa"/>
            <w:gridSpan w:val="2"/>
          </w:tcPr>
          <w:p w14:paraId="2762C7E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139BF51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6117073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02F6F1A6" w14:textId="77777777" w:rsidTr="00387C5C">
        <w:tc>
          <w:tcPr>
            <w:tcW w:w="5925" w:type="dxa"/>
            <w:gridSpan w:val="2"/>
          </w:tcPr>
          <w:p w14:paraId="2E9821A6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bility to afford childcare</w:t>
            </w:r>
          </w:p>
        </w:tc>
        <w:tc>
          <w:tcPr>
            <w:tcW w:w="1237" w:type="dxa"/>
            <w:gridSpan w:val="2"/>
          </w:tcPr>
          <w:p w14:paraId="1D4FB50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15E15BB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018914F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4F6217CF" w14:textId="77777777" w:rsidTr="00387C5C">
        <w:tc>
          <w:tcPr>
            <w:tcW w:w="5925" w:type="dxa"/>
            <w:gridSpan w:val="2"/>
          </w:tcPr>
          <w:p w14:paraId="56A12893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 xml:space="preserve">Housing instability </w:t>
            </w:r>
          </w:p>
        </w:tc>
        <w:tc>
          <w:tcPr>
            <w:tcW w:w="1237" w:type="dxa"/>
            <w:gridSpan w:val="2"/>
          </w:tcPr>
          <w:p w14:paraId="7F9E686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7B171BB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408F2A9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7BDBF83C" w14:textId="77777777" w:rsidTr="00387C5C">
        <w:tc>
          <w:tcPr>
            <w:tcW w:w="5925" w:type="dxa"/>
            <w:gridSpan w:val="2"/>
          </w:tcPr>
          <w:p w14:paraId="01382D14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People with disabilities/injuries and their ability to work</w:t>
            </w:r>
          </w:p>
        </w:tc>
        <w:tc>
          <w:tcPr>
            <w:tcW w:w="1237" w:type="dxa"/>
            <w:gridSpan w:val="2"/>
          </w:tcPr>
          <w:p w14:paraId="632619A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47B3F1A4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5D4A062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436CE55A" w14:textId="77777777" w:rsidTr="00387C5C">
        <w:tc>
          <w:tcPr>
            <w:tcW w:w="5925" w:type="dxa"/>
            <w:gridSpan w:val="2"/>
          </w:tcPr>
          <w:p w14:paraId="40CF1AB8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Poverty</w:t>
            </w:r>
          </w:p>
        </w:tc>
        <w:tc>
          <w:tcPr>
            <w:tcW w:w="1237" w:type="dxa"/>
            <w:gridSpan w:val="2"/>
          </w:tcPr>
          <w:p w14:paraId="6440E7A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2904A1BB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31BD3A28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3E1D303A" w14:textId="77777777" w:rsidTr="00387C5C">
        <w:tc>
          <w:tcPr>
            <w:tcW w:w="5925" w:type="dxa"/>
            <w:gridSpan w:val="2"/>
          </w:tcPr>
          <w:p w14:paraId="43A778D9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Employment programs / career counseling</w:t>
            </w:r>
          </w:p>
        </w:tc>
        <w:tc>
          <w:tcPr>
            <w:tcW w:w="1237" w:type="dxa"/>
            <w:gridSpan w:val="2"/>
          </w:tcPr>
          <w:p w14:paraId="0AD3FDCB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01BC09E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25D3818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2A595FE3" w14:textId="77777777" w:rsidTr="00387C5C">
        <w:tc>
          <w:tcPr>
            <w:tcW w:w="5925" w:type="dxa"/>
            <w:gridSpan w:val="2"/>
            <w:shd w:val="clear" w:color="auto" w:fill="BFBFBF" w:themeFill="background1" w:themeFillShade="BF"/>
          </w:tcPr>
          <w:p w14:paraId="00CFE82E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Education Access and Quality: Any of the subcategories?</w:t>
            </w:r>
          </w:p>
        </w:tc>
        <w:tc>
          <w:tcPr>
            <w:tcW w:w="1237" w:type="dxa"/>
            <w:gridSpan w:val="2"/>
            <w:shd w:val="clear" w:color="auto" w:fill="BFBFBF" w:themeFill="background1" w:themeFillShade="BF"/>
          </w:tcPr>
          <w:p w14:paraId="430AEEA6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Inferential</w:t>
            </w:r>
          </w:p>
        </w:tc>
        <w:tc>
          <w:tcPr>
            <w:tcW w:w="1322" w:type="dxa"/>
            <w:gridSpan w:val="2"/>
            <w:shd w:val="clear" w:color="auto" w:fill="BFBFBF" w:themeFill="background1" w:themeFillShade="BF"/>
          </w:tcPr>
          <w:p w14:paraId="15722A2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Descriptive</w:t>
            </w:r>
          </w:p>
        </w:tc>
        <w:tc>
          <w:tcPr>
            <w:tcW w:w="866" w:type="dxa"/>
            <w:shd w:val="clear" w:color="auto" w:fill="BFBFBF" w:themeFill="background1" w:themeFillShade="BF"/>
          </w:tcPr>
          <w:p w14:paraId="57C7E2E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No</w:t>
            </w:r>
          </w:p>
        </w:tc>
      </w:tr>
      <w:tr w:rsidR="00387C5C" w:rsidRPr="0082185A" w14:paraId="732A5939" w14:textId="77777777" w:rsidTr="00387C5C">
        <w:tc>
          <w:tcPr>
            <w:tcW w:w="5925" w:type="dxa"/>
            <w:gridSpan w:val="2"/>
          </w:tcPr>
          <w:p w14:paraId="41C04D60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Early childhood education and development</w:t>
            </w:r>
          </w:p>
        </w:tc>
        <w:tc>
          <w:tcPr>
            <w:tcW w:w="1237" w:type="dxa"/>
            <w:gridSpan w:val="2"/>
          </w:tcPr>
          <w:p w14:paraId="0965216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07BF8234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58F2BC3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474BB14D" w14:textId="77777777" w:rsidTr="00387C5C">
        <w:tc>
          <w:tcPr>
            <w:tcW w:w="5925" w:type="dxa"/>
            <w:gridSpan w:val="2"/>
          </w:tcPr>
          <w:p w14:paraId="3AADCD1A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Enrollment in higher education</w:t>
            </w:r>
          </w:p>
        </w:tc>
        <w:tc>
          <w:tcPr>
            <w:tcW w:w="1237" w:type="dxa"/>
            <w:gridSpan w:val="2"/>
          </w:tcPr>
          <w:p w14:paraId="38A23FC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43758D4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0FB9004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583B6610" w14:textId="77777777" w:rsidTr="00387C5C">
        <w:tc>
          <w:tcPr>
            <w:tcW w:w="5925" w:type="dxa"/>
            <w:gridSpan w:val="2"/>
          </w:tcPr>
          <w:p w14:paraId="3DDDC232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High school graduation</w:t>
            </w:r>
          </w:p>
        </w:tc>
        <w:tc>
          <w:tcPr>
            <w:tcW w:w="1237" w:type="dxa"/>
            <w:gridSpan w:val="2"/>
          </w:tcPr>
          <w:p w14:paraId="7F6FCF3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7F6DE6D1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363CDEC8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3A3EC55B" w14:textId="77777777" w:rsidTr="00387C5C">
        <w:tc>
          <w:tcPr>
            <w:tcW w:w="5925" w:type="dxa"/>
            <w:gridSpan w:val="2"/>
          </w:tcPr>
          <w:p w14:paraId="79C7519F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Language and literacy</w:t>
            </w:r>
          </w:p>
        </w:tc>
        <w:tc>
          <w:tcPr>
            <w:tcW w:w="1237" w:type="dxa"/>
            <w:gridSpan w:val="2"/>
          </w:tcPr>
          <w:p w14:paraId="6E932A7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1ED1BC4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6F30B28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7CE1B819" w14:textId="77777777" w:rsidTr="00387C5C">
        <w:tc>
          <w:tcPr>
            <w:tcW w:w="5925" w:type="dxa"/>
            <w:gridSpan w:val="2"/>
          </w:tcPr>
          <w:p w14:paraId="152610E6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Whether children are from low-income families</w:t>
            </w:r>
          </w:p>
        </w:tc>
        <w:tc>
          <w:tcPr>
            <w:tcW w:w="1237" w:type="dxa"/>
            <w:gridSpan w:val="2"/>
          </w:tcPr>
          <w:p w14:paraId="7062FD0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2092D01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3B45B94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5C551B3E" w14:textId="77777777" w:rsidTr="00387C5C">
        <w:tc>
          <w:tcPr>
            <w:tcW w:w="5925" w:type="dxa"/>
            <w:gridSpan w:val="2"/>
          </w:tcPr>
          <w:p w14:paraId="7A609914" w14:textId="77777777" w:rsidR="00387C5C" w:rsidRPr="0082185A" w:rsidRDefault="00387C5C" w:rsidP="002E5421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Whether children have disabilities</w:t>
            </w:r>
          </w:p>
        </w:tc>
        <w:tc>
          <w:tcPr>
            <w:tcW w:w="1237" w:type="dxa"/>
            <w:gridSpan w:val="2"/>
          </w:tcPr>
          <w:p w14:paraId="66DD9A2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5E70078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0ADD06A8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41064974" w14:textId="77777777" w:rsidTr="00387C5C">
        <w:tc>
          <w:tcPr>
            <w:tcW w:w="5925" w:type="dxa"/>
            <w:gridSpan w:val="2"/>
          </w:tcPr>
          <w:p w14:paraId="48030CEA" w14:textId="77777777" w:rsidR="00387C5C" w:rsidRPr="0082185A" w:rsidRDefault="00387C5C" w:rsidP="002E5421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Whether children experience social discrimination (</w:t>
            </w:r>
            <w:proofErr w:type="gramStart"/>
            <w:r w:rsidRPr="0082185A">
              <w:rPr>
                <w:rFonts w:ascii="Times New Roman" w:hAnsi="Times New Roman" w:cs="Times New Roman"/>
                <w:sz w:val="20"/>
              </w:rPr>
              <w:t>i.e.</w:t>
            </w:r>
            <w:proofErr w:type="gramEnd"/>
            <w:r w:rsidRPr="0082185A">
              <w:rPr>
                <w:rFonts w:ascii="Times New Roman" w:hAnsi="Times New Roman" w:cs="Times New Roman"/>
                <w:sz w:val="20"/>
              </w:rPr>
              <w:t xml:space="preserve"> bullying)</w:t>
            </w:r>
          </w:p>
        </w:tc>
        <w:tc>
          <w:tcPr>
            <w:tcW w:w="1237" w:type="dxa"/>
            <w:gridSpan w:val="2"/>
          </w:tcPr>
          <w:p w14:paraId="38133C5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54FF569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62AA798F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0B94BF34" w14:textId="77777777" w:rsidTr="00387C5C">
        <w:tc>
          <w:tcPr>
            <w:tcW w:w="5925" w:type="dxa"/>
            <w:gridSpan w:val="2"/>
          </w:tcPr>
          <w:p w14:paraId="293CAD33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Whether children live in places with poorly performing schools</w:t>
            </w:r>
          </w:p>
        </w:tc>
        <w:tc>
          <w:tcPr>
            <w:tcW w:w="1237" w:type="dxa"/>
            <w:gridSpan w:val="2"/>
          </w:tcPr>
          <w:p w14:paraId="17CD510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3AA92DD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074F62F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52BBB9BA" w14:textId="77777777" w:rsidTr="00387C5C">
        <w:tc>
          <w:tcPr>
            <w:tcW w:w="5925" w:type="dxa"/>
            <w:gridSpan w:val="2"/>
          </w:tcPr>
          <w:p w14:paraId="6477F213" w14:textId="77777777" w:rsidR="00387C5C" w:rsidRPr="0082185A" w:rsidRDefault="00387C5C" w:rsidP="002E5421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Whether families can afford to send their children to college</w:t>
            </w:r>
          </w:p>
        </w:tc>
        <w:tc>
          <w:tcPr>
            <w:tcW w:w="1237" w:type="dxa"/>
            <w:gridSpan w:val="2"/>
          </w:tcPr>
          <w:p w14:paraId="688EA7F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43CF234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7C89EFA6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57B9FC54" w14:textId="77777777" w:rsidTr="00387C5C">
        <w:tc>
          <w:tcPr>
            <w:tcW w:w="5925" w:type="dxa"/>
            <w:gridSpan w:val="2"/>
            <w:shd w:val="clear" w:color="auto" w:fill="BFBFBF" w:themeFill="background1" w:themeFillShade="BF"/>
          </w:tcPr>
          <w:p w14:paraId="06D0E951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Health Care Access and Quality: Any of the subcategories?</w:t>
            </w:r>
          </w:p>
        </w:tc>
        <w:tc>
          <w:tcPr>
            <w:tcW w:w="1237" w:type="dxa"/>
            <w:gridSpan w:val="2"/>
            <w:shd w:val="clear" w:color="auto" w:fill="BFBFBF" w:themeFill="background1" w:themeFillShade="BF"/>
          </w:tcPr>
          <w:p w14:paraId="17938C9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Inferential</w:t>
            </w:r>
          </w:p>
        </w:tc>
        <w:tc>
          <w:tcPr>
            <w:tcW w:w="1322" w:type="dxa"/>
            <w:gridSpan w:val="2"/>
            <w:shd w:val="clear" w:color="auto" w:fill="BFBFBF" w:themeFill="background1" w:themeFillShade="BF"/>
          </w:tcPr>
          <w:p w14:paraId="128621C1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Descriptive</w:t>
            </w:r>
          </w:p>
        </w:tc>
        <w:tc>
          <w:tcPr>
            <w:tcW w:w="866" w:type="dxa"/>
            <w:shd w:val="clear" w:color="auto" w:fill="BFBFBF" w:themeFill="background1" w:themeFillShade="BF"/>
          </w:tcPr>
          <w:p w14:paraId="3EC99DD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No</w:t>
            </w:r>
          </w:p>
        </w:tc>
      </w:tr>
      <w:tr w:rsidR="00387C5C" w:rsidRPr="0082185A" w14:paraId="7791C5B0" w14:textId="77777777" w:rsidTr="00387C5C">
        <w:tc>
          <w:tcPr>
            <w:tcW w:w="5925" w:type="dxa"/>
            <w:gridSpan w:val="2"/>
          </w:tcPr>
          <w:p w14:paraId="15120294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ccess to health care</w:t>
            </w:r>
          </w:p>
        </w:tc>
        <w:tc>
          <w:tcPr>
            <w:tcW w:w="1237" w:type="dxa"/>
            <w:gridSpan w:val="2"/>
          </w:tcPr>
          <w:p w14:paraId="6EF995F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77FC343F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216D4236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7427C3E1" w14:textId="77777777" w:rsidTr="00387C5C">
        <w:tc>
          <w:tcPr>
            <w:tcW w:w="5925" w:type="dxa"/>
            <w:gridSpan w:val="2"/>
          </w:tcPr>
          <w:p w14:paraId="2E59FA5B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ccess to primary care</w:t>
            </w:r>
          </w:p>
        </w:tc>
        <w:tc>
          <w:tcPr>
            <w:tcW w:w="1237" w:type="dxa"/>
            <w:gridSpan w:val="2"/>
          </w:tcPr>
          <w:p w14:paraId="4CE653F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3B31166F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65366E06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61698D44" w14:textId="77777777" w:rsidTr="00387C5C">
        <w:tc>
          <w:tcPr>
            <w:tcW w:w="5925" w:type="dxa"/>
            <w:gridSpan w:val="2"/>
          </w:tcPr>
          <w:p w14:paraId="34927790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Health literacy</w:t>
            </w:r>
          </w:p>
        </w:tc>
        <w:tc>
          <w:tcPr>
            <w:tcW w:w="1237" w:type="dxa"/>
            <w:gridSpan w:val="2"/>
          </w:tcPr>
          <w:p w14:paraId="7201ADA5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456F8715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629DF915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3B504A01" w14:textId="77777777" w:rsidTr="00387C5C">
        <w:tc>
          <w:tcPr>
            <w:tcW w:w="5925" w:type="dxa"/>
            <w:gridSpan w:val="2"/>
          </w:tcPr>
          <w:p w14:paraId="295D6676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Health and/or dental insurance</w:t>
            </w:r>
          </w:p>
        </w:tc>
        <w:tc>
          <w:tcPr>
            <w:tcW w:w="1237" w:type="dxa"/>
            <w:gridSpan w:val="2"/>
          </w:tcPr>
          <w:p w14:paraId="7F3080E6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02CDF51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323F23E1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770D1399" w14:textId="77777777" w:rsidTr="00387C5C">
        <w:tc>
          <w:tcPr>
            <w:tcW w:w="5925" w:type="dxa"/>
            <w:gridSpan w:val="2"/>
          </w:tcPr>
          <w:p w14:paraId="1233DBFD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bility to afford health care services and medication</w:t>
            </w:r>
          </w:p>
        </w:tc>
        <w:tc>
          <w:tcPr>
            <w:tcW w:w="1237" w:type="dxa"/>
            <w:gridSpan w:val="2"/>
          </w:tcPr>
          <w:p w14:paraId="6A8B214B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768936C6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090745C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7B219F96" w14:textId="77777777" w:rsidTr="00387C5C">
        <w:tc>
          <w:tcPr>
            <w:tcW w:w="5925" w:type="dxa"/>
            <w:gridSpan w:val="2"/>
          </w:tcPr>
          <w:p w14:paraId="4BB5BDC8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ccess to health care service recommendations/referrals</w:t>
            </w:r>
          </w:p>
        </w:tc>
        <w:tc>
          <w:tcPr>
            <w:tcW w:w="1237" w:type="dxa"/>
            <w:gridSpan w:val="2"/>
          </w:tcPr>
          <w:p w14:paraId="163E7C66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76370741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381E3D4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60719FC6" w14:textId="77777777" w:rsidTr="00387C5C">
        <w:tc>
          <w:tcPr>
            <w:tcW w:w="5925" w:type="dxa"/>
            <w:gridSpan w:val="2"/>
          </w:tcPr>
          <w:p w14:paraId="53F432AE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ccess to preventative care</w:t>
            </w:r>
          </w:p>
        </w:tc>
        <w:tc>
          <w:tcPr>
            <w:tcW w:w="1237" w:type="dxa"/>
            <w:gridSpan w:val="2"/>
          </w:tcPr>
          <w:p w14:paraId="5A491A58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418499B4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17097246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2B63D6FE" w14:textId="77777777" w:rsidTr="00387C5C">
        <w:tc>
          <w:tcPr>
            <w:tcW w:w="5925" w:type="dxa"/>
            <w:gridSpan w:val="2"/>
          </w:tcPr>
          <w:p w14:paraId="020B5F8D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ccess / transportation to healthcare providers</w:t>
            </w:r>
          </w:p>
        </w:tc>
        <w:tc>
          <w:tcPr>
            <w:tcW w:w="1237" w:type="dxa"/>
            <w:gridSpan w:val="2"/>
          </w:tcPr>
          <w:p w14:paraId="095D57E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5D02DF5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523DE415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566C0392" w14:textId="77777777" w:rsidTr="00387C5C">
        <w:tc>
          <w:tcPr>
            <w:tcW w:w="5925" w:type="dxa"/>
            <w:gridSpan w:val="2"/>
            <w:shd w:val="clear" w:color="auto" w:fill="BFBFBF" w:themeFill="background1" w:themeFillShade="BF"/>
          </w:tcPr>
          <w:p w14:paraId="303B8E30" w14:textId="77777777" w:rsidR="00387C5C" w:rsidRPr="0082185A" w:rsidRDefault="00387C5C" w:rsidP="002E5421">
            <w:pPr>
              <w:keepNext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Neighborhood and Built Environment: Any of the subcategories?</w:t>
            </w:r>
          </w:p>
        </w:tc>
        <w:tc>
          <w:tcPr>
            <w:tcW w:w="1237" w:type="dxa"/>
            <w:gridSpan w:val="2"/>
            <w:shd w:val="clear" w:color="auto" w:fill="BFBFBF" w:themeFill="background1" w:themeFillShade="BF"/>
          </w:tcPr>
          <w:p w14:paraId="77CA9EF3" w14:textId="77777777" w:rsidR="00387C5C" w:rsidRPr="0082185A" w:rsidRDefault="00387C5C" w:rsidP="002E5421">
            <w:pPr>
              <w:keepNext/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Inferential</w:t>
            </w:r>
          </w:p>
        </w:tc>
        <w:tc>
          <w:tcPr>
            <w:tcW w:w="1322" w:type="dxa"/>
            <w:gridSpan w:val="2"/>
            <w:shd w:val="clear" w:color="auto" w:fill="BFBFBF" w:themeFill="background1" w:themeFillShade="BF"/>
          </w:tcPr>
          <w:p w14:paraId="3340D67A" w14:textId="77777777" w:rsidR="00387C5C" w:rsidRPr="0082185A" w:rsidRDefault="00387C5C" w:rsidP="002E5421">
            <w:pPr>
              <w:keepNext/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Descriptive</w:t>
            </w:r>
          </w:p>
        </w:tc>
        <w:tc>
          <w:tcPr>
            <w:tcW w:w="866" w:type="dxa"/>
            <w:shd w:val="clear" w:color="auto" w:fill="BFBFBF" w:themeFill="background1" w:themeFillShade="BF"/>
          </w:tcPr>
          <w:p w14:paraId="5970C615" w14:textId="77777777" w:rsidR="00387C5C" w:rsidRPr="0082185A" w:rsidRDefault="00387C5C" w:rsidP="002E5421">
            <w:pPr>
              <w:keepNext/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No</w:t>
            </w:r>
          </w:p>
        </w:tc>
      </w:tr>
      <w:tr w:rsidR="00387C5C" w:rsidRPr="0082185A" w14:paraId="6F14E671" w14:textId="77777777" w:rsidTr="00387C5C">
        <w:tc>
          <w:tcPr>
            <w:tcW w:w="5925" w:type="dxa"/>
            <w:gridSpan w:val="2"/>
          </w:tcPr>
          <w:p w14:paraId="08D1E01E" w14:textId="77777777" w:rsidR="00387C5C" w:rsidRPr="0082185A" w:rsidRDefault="00387C5C" w:rsidP="002E5421">
            <w:pPr>
              <w:keepNext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ccess to foods that support healthy eating patterns</w:t>
            </w:r>
          </w:p>
        </w:tc>
        <w:tc>
          <w:tcPr>
            <w:tcW w:w="1237" w:type="dxa"/>
            <w:gridSpan w:val="2"/>
          </w:tcPr>
          <w:p w14:paraId="768F9DD6" w14:textId="77777777" w:rsidR="00387C5C" w:rsidRPr="0082185A" w:rsidRDefault="00387C5C" w:rsidP="002E5421">
            <w:pPr>
              <w:keepNext/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7EA70AC2" w14:textId="77777777" w:rsidR="00387C5C" w:rsidRPr="0082185A" w:rsidRDefault="00387C5C" w:rsidP="002E5421">
            <w:pPr>
              <w:keepNext/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6954A398" w14:textId="77777777" w:rsidR="00387C5C" w:rsidRPr="0082185A" w:rsidRDefault="00387C5C" w:rsidP="002E5421">
            <w:pPr>
              <w:keepNext/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7ECFCD54" w14:textId="77777777" w:rsidTr="00387C5C">
        <w:tc>
          <w:tcPr>
            <w:tcW w:w="5925" w:type="dxa"/>
            <w:gridSpan w:val="2"/>
          </w:tcPr>
          <w:p w14:paraId="0FD9704B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Crime and violence</w:t>
            </w:r>
          </w:p>
        </w:tc>
        <w:tc>
          <w:tcPr>
            <w:tcW w:w="1237" w:type="dxa"/>
            <w:gridSpan w:val="2"/>
          </w:tcPr>
          <w:p w14:paraId="23B5AECF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0C00129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79D5169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51B702F7" w14:textId="77777777" w:rsidTr="00387C5C">
        <w:tc>
          <w:tcPr>
            <w:tcW w:w="5925" w:type="dxa"/>
            <w:gridSpan w:val="2"/>
          </w:tcPr>
          <w:p w14:paraId="05051E1C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Environmental conditions (unsafe air or water)</w:t>
            </w:r>
          </w:p>
        </w:tc>
        <w:tc>
          <w:tcPr>
            <w:tcW w:w="1237" w:type="dxa"/>
            <w:gridSpan w:val="2"/>
          </w:tcPr>
          <w:p w14:paraId="3060BEC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0A83073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5FB8DB04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6B975686" w14:textId="77777777" w:rsidTr="00387C5C">
        <w:tc>
          <w:tcPr>
            <w:tcW w:w="5925" w:type="dxa"/>
            <w:gridSpan w:val="2"/>
          </w:tcPr>
          <w:p w14:paraId="74F9A7C0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Quality of housing</w:t>
            </w:r>
          </w:p>
        </w:tc>
        <w:tc>
          <w:tcPr>
            <w:tcW w:w="1237" w:type="dxa"/>
            <w:gridSpan w:val="2"/>
          </w:tcPr>
          <w:p w14:paraId="28A571C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6E0AB10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2B36ACF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1FBB0DB8" w14:textId="77777777" w:rsidTr="00387C5C">
        <w:tc>
          <w:tcPr>
            <w:tcW w:w="5925" w:type="dxa"/>
            <w:gridSpan w:val="2"/>
          </w:tcPr>
          <w:p w14:paraId="27DF531C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Racial residential segregation</w:t>
            </w:r>
          </w:p>
        </w:tc>
        <w:tc>
          <w:tcPr>
            <w:tcW w:w="1237" w:type="dxa"/>
            <w:gridSpan w:val="2"/>
          </w:tcPr>
          <w:p w14:paraId="3D84198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0FD477B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65022E6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66E32E0C" w14:textId="77777777" w:rsidTr="00387C5C">
        <w:tc>
          <w:tcPr>
            <w:tcW w:w="5925" w:type="dxa"/>
            <w:gridSpan w:val="2"/>
          </w:tcPr>
          <w:p w14:paraId="660A1FB0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Other health and safety risks in neighborhood</w:t>
            </w:r>
          </w:p>
        </w:tc>
        <w:tc>
          <w:tcPr>
            <w:tcW w:w="1237" w:type="dxa"/>
            <w:gridSpan w:val="2"/>
          </w:tcPr>
          <w:p w14:paraId="2D6E8698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042E3F0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7D349FCB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322B7455" w14:textId="77777777" w:rsidTr="00387C5C">
        <w:tc>
          <w:tcPr>
            <w:tcW w:w="5925" w:type="dxa"/>
            <w:gridSpan w:val="2"/>
          </w:tcPr>
          <w:p w14:paraId="346A7394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Workplace health and safety risks</w:t>
            </w:r>
          </w:p>
        </w:tc>
        <w:tc>
          <w:tcPr>
            <w:tcW w:w="1237" w:type="dxa"/>
            <w:gridSpan w:val="2"/>
          </w:tcPr>
          <w:p w14:paraId="72E0B9D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3246A5C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5B539FEF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13329610" w14:textId="77777777" w:rsidTr="00387C5C">
        <w:tc>
          <w:tcPr>
            <w:tcW w:w="5925" w:type="dxa"/>
            <w:gridSpan w:val="2"/>
          </w:tcPr>
          <w:p w14:paraId="481AB8EB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Biking and walking accessibility (sidewalks and bike paths)</w:t>
            </w:r>
          </w:p>
        </w:tc>
        <w:tc>
          <w:tcPr>
            <w:tcW w:w="1237" w:type="dxa"/>
            <w:gridSpan w:val="2"/>
          </w:tcPr>
          <w:p w14:paraId="4434F99F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2" w:type="dxa"/>
            <w:gridSpan w:val="2"/>
          </w:tcPr>
          <w:p w14:paraId="3F5911F8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66" w:type="dxa"/>
          </w:tcPr>
          <w:p w14:paraId="57131C54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07463029" w14:textId="77777777" w:rsidTr="00387C5C">
        <w:tc>
          <w:tcPr>
            <w:tcW w:w="5912" w:type="dxa"/>
            <w:shd w:val="clear" w:color="auto" w:fill="BFBFBF" w:themeFill="background1" w:themeFillShade="BF"/>
          </w:tcPr>
          <w:p w14:paraId="05CAC083" w14:textId="77777777" w:rsidR="00387C5C" w:rsidRPr="0082185A" w:rsidRDefault="00387C5C" w:rsidP="002E5421">
            <w:pPr>
              <w:keepLines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Social and Community Context: Any of the following subcategories?</w:t>
            </w:r>
          </w:p>
        </w:tc>
        <w:tc>
          <w:tcPr>
            <w:tcW w:w="1239" w:type="dxa"/>
            <w:gridSpan w:val="2"/>
            <w:shd w:val="clear" w:color="auto" w:fill="BFBFBF" w:themeFill="background1" w:themeFillShade="BF"/>
          </w:tcPr>
          <w:p w14:paraId="4E481058" w14:textId="77777777" w:rsidR="00387C5C" w:rsidRPr="0082185A" w:rsidRDefault="00387C5C" w:rsidP="002E5421">
            <w:pPr>
              <w:keepLines/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Inferential</w:t>
            </w:r>
          </w:p>
        </w:tc>
        <w:tc>
          <w:tcPr>
            <w:tcW w:w="1325" w:type="dxa"/>
            <w:gridSpan w:val="2"/>
            <w:shd w:val="clear" w:color="auto" w:fill="BFBFBF" w:themeFill="background1" w:themeFillShade="BF"/>
          </w:tcPr>
          <w:p w14:paraId="3DA7E6FF" w14:textId="77777777" w:rsidR="00387C5C" w:rsidRPr="0082185A" w:rsidRDefault="00387C5C" w:rsidP="002E5421">
            <w:pPr>
              <w:keepLines/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Descriptive</w:t>
            </w:r>
          </w:p>
        </w:tc>
        <w:tc>
          <w:tcPr>
            <w:tcW w:w="874" w:type="dxa"/>
            <w:gridSpan w:val="2"/>
            <w:shd w:val="clear" w:color="auto" w:fill="BFBFBF" w:themeFill="background1" w:themeFillShade="BF"/>
          </w:tcPr>
          <w:p w14:paraId="6D55951B" w14:textId="77777777" w:rsidR="00387C5C" w:rsidRPr="0082185A" w:rsidRDefault="00387C5C" w:rsidP="002E5421">
            <w:pPr>
              <w:keepLines/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  <w:sz w:val="20"/>
              </w:rPr>
              <w:t>No</w:t>
            </w:r>
          </w:p>
        </w:tc>
      </w:tr>
      <w:tr w:rsidR="00387C5C" w:rsidRPr="0082185A" w14:paraId="64D3A638" w14:textId="77777777" w:rsidTr="00387C5C">
        <w:tc>
          <w:tcPr>
            <w:tcW w:w="5912" w:type="dxa"/>
          </w:tcPr>
          <w:p w14:paraId="2AB25868" w14:textId="77777777" w:rsidR="00387C5C" w:rsidRPr="0082185A" w:rsidRDefault="00387C5C" w:rsidP="002E5421">
            <w:pPr>
              <w:keepLines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Civic participation</w:t>
            </w:r>
          </w:p>
        </w:tc>
        <w:tc>
          <w:tcPr>
            <w:tcW w:w="1239" w:type="dxa"/>
            <w:gridSpan w:val="2"/>
          </w:tcPr>
          <w:p w14:paraId="16F65A8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03FB071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504AE8D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663600CC" w14:textId="77777777" w:rsidTr="00387C5C">
        <w:tc>
          <w:tcPr>
            <w:tcW w:w="5912" w:type="dxa"/>
          </w:tcPr>
          <w:p w14:paraId="269CA6EF" w14:textId="77777777" w:rsidR="00387C5C" w:rsidRPr="0082185A" w:rsidRDefault="00387C5C" w:rsidP="002E5421">
            <w:pPr>
              <w:keepLines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iscrimination / Racism</w:t>
            </w:r>
          </w:p>
        </w:tc>
        <w:tc>
          <w:tcPr>
            <w:tcW w:w="1239" w:type="dxa"/>
            <w:gridSpan w:val="2"/>
          </w:tcPr>
          <w:p w14:paraId="62BCEA9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047FFBBF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3CE988E8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1D93D559" w14:textId="77777777" w:rsidTr="00387C5C">
        <w:tc>
          <w:tcPr>
            <w:tcW w:w="5912" w:type="dxa"/>
          </w:tcPr>
          <w:p w14:paraId="40C98E1E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Parental incarceration</w:t>
            </w:r>
          </w:p>
        </w:tc>
        <w:tc>
          <w:tcPr>
            <w:tcW w:w="1239" w:type="dxa"/>
            <w:gridSpan w:val="2"/>
          </w:tcPr>
          <w:p w14:paraId="0F5DDFFB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1F6653D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33AA0BCF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7CC58B30" w14:textId="77777777" w:rsidTr="00387C5C">
        <w:tc>
          <w:tcPr>
            <w:tcW w:w="5912" w:type="dxa"/>
          </w:tcPr>
          <w:p w14:paraId="4B6C864E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Social cohesion</w:t>
            </w:r>
          </w:p>
        </w:tc>
        <w:tc>
          <w:tcPr>
            <w:tcW w:w="1239" w:type="dxa"/>
            <w:gridSpan w:val="2"/>
          </w:tcPr>
          <w:p w14:paraId="1D69496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6B320A46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79C1040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6511B071" w14:textId="77777777" w:rsidTr="00387C5C">
        <w:tc>
          <w:tcPr>
            <w:tcW w:w="5912" w:type="dxa"/>
          </w:tcPr>
          <w:p w14:paraId="4179A540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Unsafe neighborhoods</w:t>
            </w:r>
          </w:p>
        </w:tc>
        <w:tc>
          <w:tcPr>
            <w:tcW w:w="1239" w:type="dxa"/>
            <w:gridSpan w:val="2"/>
          </w:tcPr>
          <w:p w14:paraId="72C568FB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1A59522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6FB09A05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2B4A751F" w14:textId="77777777" w:rsidTr="00387C5C">
        <w:tc>
          <w:tcPr>
            <w:tcW w:w="5912" w:type="dxa"/>
          </w:tcPr>
          <w:p w14:paraId="72AADE5A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Trouble affording things they need</w:t>
            </w:r>
          </w:p>
        </w:tc>
        <w:tc>
          <w:tcPr>
            <w:tcW w:w="1239" w:type="dxa"/>
            <w:gridSpan w:val="2"/>
          </w:tcPr>
          <w:p w14:paraId="202113D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3002DD5F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78F35D2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10198AEE" w14:textId="77777777" w:rsidTr="00387C5C">
        <w:tc>
          <w:tcPr>
            <w:tcW w:w="5912" w:type="dxa"/>
          </w:tcPr>
          <w:p w14:paraId="627BDDC8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Societal attitudes and norms (i.e., racism, distrust of government)</w:t>
            </w:r>
          </w:p>
        </w:tc>
        <w:tc>
          <w:tcPr>
            <w:tcW w:w="1239" w:type="dxa"/>
            <w:gridSpan w:val="2"/>
          </w:tcPr>
          <w:p w14:paraId="44F8325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00B0615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09940F3F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4CB057B8" w14:textId="77777777" w:rsidTr="00387C5C">
        <w:tc>
          <w:tcPr>
            <w:tcW w:w="5912" w:type="dxa"/>
          </w:tcPr>
          <w:p w14:paraId="3EF37D6D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 xml:space="preserve">Depression or anxiety in family caregivers </w:t>
            </w:r>
          </w:p>
        </w:tc>
        <w:tc>
          <w:tcPr>
            <w:tcW w:w="1239" w:type="dxa"/>
            <w:gridSpan w:val="2"/>
          </w:tcPr>
          <w:p w14:paraId="1E1FA03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3E51550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51372C6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568EE166" w14:textId="77777777" w:rsidTr="00387C5C">
        <w:tc>
          <w:tcPr>
            <w:tcW w:w="5912" w:type="dxa"/>
          </w:tcPr>
          <w:p w14:paraId="24220CEE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Positive versus negative relationships at home</w:t>
            </w:r>
          </w:p>
        </w:tc>
        <w:tc>
          <w:tcPr>
            <w:tcW w:w="1239" w:type="dxa"/>
            <w:gridSpan w:val="2"/>
          </w:tcPr>
          <w:p w14:paraId="4956CD31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220ABCA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10F30837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6430A625" w14:textId="77777777" w:rsidTr="00387C5C">
        <w:tc>
          <w:tcPr>
            <w:tcW w:w="5912" w:type="dxa"/>
          </w:tcPr>
          <w:p w14:paraId="4269E178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Positive versus negative relationships at work</w:t>
            </w:r>
          </w:p>
        </w:tc>
        <w:tc>
          <w:tcPr>
            <w:tcW w:w="1239" w:type="dxa"/>
            <w:gridSpan w:val="2"/>
          </w:tcPr>
          <w:p w14:paraId="72FB8325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35E31861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642B177B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387C5C" w:rsidRPr="0082185A" w14:paraId="6788E5C8" w14:textId="77777777" w:rsidTr="00387C5C">
        <w:tc>
          <w:tcPr>
            <w:tcW w:w="5912" w:type="dxa"/>
          </w:tcPr>
          <w:p w14:paraId="3962B8D3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Positive versus negative relationships in community</w:t>
            </w:r>
          </w:p>
        </w:tc>
        <w:tc>
          <w:tcPr>
            <w:tcW w:w="1239" w:type="dxa"/>
            <w:gridSpan w:val="2"/>
          </w:tcPr>
          <w:p w14:paraId="1B59594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Inferential</w:t>
            </w:r>
          </w:p>
        </w:tc>
        <w:tc>
          <w:tcPr>
            <w:tcW w:w="1325" w:type="dxa"/>
            <w:gridSpan w:val="2"/>
          </w:tcPr>
          <w:p w14:paraId="4DC2145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scriptive</w:t>
            </w:r>
          </w:p>
        </w:tc>
        <w:tc>
          <w:tcPr>
            <w:tcW w:w="874" w:type="dxa"/>
            <w:gridSpan w:val="2"/>
          </w:tcPr>
          <w:p w14:paraId="29922B0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</w:tbl>
    <w:p w14:paraId="09E425BE" w14:textId="77777777" w:rsidR="00387C5C" w:rsidRPr="0082185A" w:rsidRDefault="00387C5C" w:rsidP="00387C5C">
      <w:pPr>
        <w:spacing w:after="0"/>
        <w:rPr>
          <w:rFonts w:ascii="Times New Roman" w:hAnsi="Times New Roman" w:cs="Times New Roman"/>
          <w:sz w:val="10"/>
          <w:szCs w:val="10"/>
        </w:rPr>
      </w:pPr>
    </w:p>
    <w:p w14:paraId="108895B6" w14:textId="77777777" w:rsidR="00387C5C" w:rsidRPr="0082185A" w:rsidRDefault="00387C5C" w:rsidP="00387C5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82185A">
        <w:rPr>
          <w:rFonts w:ascii="Times New Roman" w:hAnsi="Times New Roman" w:cs="Times New Roman"/>
          <w:sz w:val="18"/>
          <w:szCs w:val="18"/>
        </w:rPr>
        <w:t xml:space="preserve">CODER NOTE: Inferential = the </w:t>
      </w:r>
      <w:proofErr w:type="spellStart"/>
      <w:r w:rsidRPr="0082185A">
        <w:rPr>
          <w:rFonts w:ascii="Times New Roman" w:hAnsi="Times New Roman" w:cs="Times New Roman"/>
          <w:sz w:val="18"/>
          <w:szCs w:val="18"/>
        </w:rPr>
        <w:t>SDoH</w:t>
      </w:r>
      <w:proofErr w:type="spellEnd"/>
      <w:r w:rsidRPr="0082185A">
        <w:rPr>
          <w:rFonts w:ascii="Times New Roman" w:hAnsi="Times New Roman" w:cs="Times New Roman"/>
          <w:sz w:val="18"/>
          <w:szCs w:val="18"/>
        </w:rPr>
        <w:t xml:space="preserve"> variable was included/investigated in an inferential or intentional way (e.g., the </w:t>
      </w:r>
      <w:proofErr w:type="spellStart"/>
      <w:r w:rsidRPr="0082185A">
        <w:rPr>
          <w:rFonts w:ascii="Times New Roman" w:hAnsi="Times New Roman" w:cs="Times New Roman"/>
          <w:sz w:val="18"/>
          <w:szCs w:val="18"/>
        </w:rPr>
        <w:t>SDoH</w:t>
      </w:r>
      <w:proofErr w:type="spellEnd"/>
      <w:r w:rsidRPr="0082185A">
        <w:rPr>
          <w:rFonts w:ascii="Times New Roman" w:hAnsi="Times New Roman" w:cs="Times New Roman"/>
          <w:sz w:val="18"/>
          <w:szCs w:val="18"/>
        </w:rPr>
        <w:t xml:space="preserve"> variable represented a primary focus or emphasis of the study, or a primary predictor of outcome); Descriptive = the </w:t>
      </w:r>
      <w:proofErr w:type="spellStart"/>
      <w:r w:rsidRPr="0082185A">
        <w:rPr>
          <w:rFonts w:ascii="Times New Roman" w:hAnsi="Times New Roman" w:cs="Times New Roman"/>
          <w:sz w:val="18"/>
          <w:szCs w:val="18"/>
        </w:rPr>
        <w:t>SDoH</w:t>
      </w:r>
      <w:proofErr w:type="spellEnd"/>
      <w:r w:rsidRPr="0082185A">
        <w:rPr>
          <w:rFonts w:ascii="Times New Roman" w:hAnsi="Times New Roman" w:cs="Times New Roman"/>
          <w:sz w:val="18"/>
          <w:szCs w:val="18"/>
        </w:rPr>
        <w:t xml:space="preserve"> variable was included/investigated in a descriptive or demographic manner (e.g., the </w:t>
      </w:r>
      <w:proofErr w:type="spellStart"/>
      <w:r w:rsidRPr="0082185A">
        <w:rPr>
          <w:rFonts w:ascii="Times New Roman" w:hAnsi="Times New Roman" w:cs="Times New Roman"/>
          <w:sz w:val="18"/>
          <w:szCs w:val="18"/>
        </w:rPr>
        <w:t>SDoH</w:t>
      </w:r>
      <w:proofErr w:type="spellEnd"/>
      <w:r w:rsidRPr="0082185A">
        <w:rPr>
          <w:rFonts w:ascii="Times New Roman" w:hAnsi="Times New Roman" w:cs="Times New Roman"/>
          <w:sz w:val="18"/>
          <w:szCs w:val="18"/>
        </w:rPr>
        <w:t xml:space="preserve"> was summarized as a demographic variable only, mentioned in the discussion as an area of future study, or utilized as a design feature in the study, such as recruitment, inclusion/exclusion criteria)</w:t>
      </w:r>
    </w:p>
    <w:p w14:paraId="62E4169F" w14:textId="77777777" w:rsidR="00387C5C" w:rsidRPr="0082185A" w:rsidRDefault="00387C5C" w:rsidP="00387C5C">
      <w:pPr>
        <w:spacing w:after="0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7195"/>
        <w:gridCol w:w="1080"/>
        <w:gridCol w:w="1080"/>
      </w:tblGrid>
      <w:tr w:rsidR="00387C5C" w:rsidRPr="0082185A" w14:paraId="22F4963D" w14:textId="77777777" w:rsidTr="0082185A">
        <w:tc>
          <w:tcPr>
            <w:tcW w:w="7195" w:type="dxa"/>
            <w:shd w:val="clear" w:color="auto" w:fill="D9D9D9" w:themeFill="background1" w:themeFillShade="D9"/>
          </w:tcPr>
          <w:p w14:paraId="6344B1BE" w14:textId="77777777" w:rsidR="00387C5C" w:rsidRPr="0082185A" w:rsidRDefault="00387C5C" w:rsidP="002E54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D63BA0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5E3E5D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87C5C" w:rsidRPr="0082185A" w14:paraId="318C2ABC" w14:textId="77777777" w:rsidTr="0082185A">
        <w:tc>
          <w:tcPr>
            <w:tcW w:w="7195" w:type="dxa"/>
          </w:tcPr>
          <w:p w14:paraId="1C3459AF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 xml:space="preserve">Did the study explicitly mention “social determinants of health” by name? </w:t>
            </w:r>
          </w:p>
        </w:tc>
        <w:tc>
          <w:tcPr>
            <w:tcW w:w="1080" w:type="dxa"/>
          </w:tcPr>
          <w:p w14:paraId="1F6158E8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14:paraId="749C76F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</w:rPr>
              <w:t>No</w:t>
            </w:r>
          </w:p>
        </w:tc>
      </w:tr>
      <w:tr w:rsidR="00387C5C" w:rsidRPr="0082185A" w14:paraId="190F9B08" w14:textId="77777777" w:rsidTr="0082185A">
        <w:tc>
          <w:tcPr>
            <w:tcW w:w="7195" w:type="dxa"/>
          </w:tcPr>
          <w:p w14:paraId="69503BD8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id the study explicitly mention health equity or disparities by name?</w:t>
            </w:r>
          </w:p>
        </w:tc>
        <w:tc>
          <w:tcPr>
            <w:tcW w:w="1080" w:type="dxa"/>
          </w:tcPr>
          <w:p w14:paraId="4614CD9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14:paraId="2720314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6BB4FC3" w14:textId="77777777" w:rsidR="00387C5C" w:rsidRPr="0082185A" w:rsidRDefault="00387C5C" w:rsidP="00387C5C">
      <w:pPr>
        <w:spacing w:after="0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875"/>
        <w:gridCol w:w="1710"/>
        <w:gridCol w:w="2790"/>
        <w:gridCol w:w="1980"/>
      </w:tblGrid>
      <w:tr w:rsidR="00387C5C" w:rsidRPr="0082185A" w14:paraId="5A3E1DE3" w14:textId="77777777" w:rsidTr="0082185A">
        <w:tc>
          <w:tcPr>
            <w:tcW w:w="2875" w:type="dxa"/>
            <w:shd w:val="clear" w:color="auto" w:fill="D9D9D9" w:themeFill="background1" w:themeFillShade="D9"/>
            <w:vAlign w:val="center"/>
          </w:tcPr>
          <w:p w14:paraId="5AEF94C0" w14:textId="77777777" w:rsidR="00387C5C" w:rsidRPr="0082185A" w:rsidRDefault="00387C5C" w:rsidP="002E5421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</w:rPr>
              <w:t>Health Equity Variables</w:t>
            </w:r>
          </w:p>
        </w:tc>
        <w:tc>
          <w:tcPr>
            <w:tcW w:w="6480" w:type="dxa"/>
            <w:gridSpan w:val="3"/>
            <w:shd w:val="clear" w:color="auto" w:fill="D9D9D9" w:themeFill="background1" w:themeFillShade="D9"/>
          </w:tcPr>
          <w:p w14:paraId="342A6A55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</w:tr>
      <w:tr w:rsidR="00387C5C" w:rsidRPr="0082185A" w14:paraId="0B9FFFE5" w14:textId="77777777" w:rsidTr="0082185A">
        <w:tc>
          <w:tcPr>
            <w:tcW w:w="2875" w:type="dxa"/>
            <w:vAlign w:val="center"/>
          </w:tcPr>
          <w:p w14:paraId="1C0D7398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Race</w:t>
            </w:r>
          </w:p>
        </w:tc>
        <w:tc>
          <w:tcPr>
            <w:tcW w:w="1710" w:type="dxa"/>
          </w:tcPr>
          <w:p w14:paraId="4B1857C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 mention</w:t>
            </w:r>
          </w:p>
        </w:tc>
        <w:tc>
          <w:tcPr>
            <w:tcW w:w="2790" w:type="dxa"/>
          </w:tcPr>
          <w:p w14:paraId="7FED152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mographic category only</w:t>
            </w:r>
          </w:p>
        </w:tc>
        <w:tc>
          <w:tcPr>
            <w:tcW w:w="1980" w:type="dxa"/>
          </w:tcPr>
          <w:p w14:paraId="45529161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Examined in depth</w:t>
            </w:r>
          </w:p>
        </w:tc>
      </w:tr>
      <w:tr w:rsidR="00387C5C" w:rsidRPr="0082185A" w14:paraId="17A913BB" w14:textId="77777777" w:rsidTr="0082185A">
        <w:tc>
          <w:tcPr>
            <w:tcW w:w="2875" w:type="dxa"/>
            <w:vAlign w:val="center"/>
          </w:tcPr>
          <w:p w14:paraId="1428BCE0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710" w:type="dxa"/>
          </w:tcPr>
          <w:p w14:paraId="79E29831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 mention</w:t>
            </w:r>
          </w:p>
        </w:tc>
        <w:tc>
          <w:tcPr>
            <w:tcW w:w="2790" w:type="dxa"/>
          </w:tcPr>
          <w:p w14:paraId="04F5803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mographic category only</w:t>
            </w:r>
          </w:p>
        </w:tc>
        <w:tc>
          <w:tcPr>
            <w:tcW w:w="1980" w:type="dxa"/>
          </w:tcPr>
          <w:p w14:paraId="5943C35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Examined in depth</w:t>
            </w:r>
          </w:p>
        </w:tc>
      </w:tr>
      <w:tr w:rsidR="00387C5C" w:rsidRPr="0082185A" w14:paraId="5519C5B6" w14:textId="77777777" w:rsidTr="0082185A">
        <w:tc>
          <w:tcPr>
            <w:tcW w:w="2875" w:type="dxa"/>
            <w:vAlign w:val="center"/>
          </w:tcPr>
          <w:p w14:paraId="4C66B8D6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Culture</w:t>
            </w:r>
          </w:p>
        </w:tc>
        <w:tc>
          <w:tcPr>
            <w:tcW w:w="1710" w:type="dxa"/>
          </w:tcPr>
          <w:p w14:paraId="1BCDC3A9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 mention</w:t>
            </w:r>
          </w:p>
        </w:tc>
        <w:tc>
          <w:tcPr>
            <w:tcW w:w="2790" w:type="dxa"/>
          </w:tcPr>
          <w:p w14:paraId="3FD7DCAC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mographic category only</w:t>
            </w:r>
          </w:p>
        </w:tc>
        <w:tc>
          <w:tcPr>
            <w:tcW w:w="1980" w:type="dxa"/>
          </w:tcPr>
          <w:p w14:paraId="573987C0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Examined in depth</w:t>
            </w:r>
          </w:p>
        </w:tc>
      </w:tr>
      <w:tr w:rsidR="00387C5C" w:rsidRPr="0082185A" w14:paraId="29A262EE" w14:textId="77777777" w:rsidTr="0082185A">
        <w:tc>
          <w:tcPr>
            <w:tcW w:w="2875" w:type="dxa"/>
            <w:vAlign w:val="center"/>
          </w:tcPr>
          <w:p w14:paraId="58C2C5B6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Socioeconomic Status</w:t>
            </w:r>
          </w:p>
        </w:tc>
        <w:tc>
          <w:tcPr>
            <w:tcW w:w="1710" w:type="dxa"/>
          </w:tcPr>
          <w:p w14:paraId="4327B4D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 mention</w:t>
            </w:r>
          </w:p>
        </w:tc>
        <w:tc>
          <w:tcPr>
            <w:tcW w:w="2790" w:type="dxa"/>
          </w:tcPr>
          <w:p w14:paraId="6551F1F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mographic category only</w:t>
            </w:r>
          </w:p>
        </w:tc>
        <w:tc>
          <w:tcPr>
            <w:tcW w:w="1980" w:type="dxa"/>
          </w:tcPr>
          <w:p w14:paraId="13BBE08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Examined in depth</w:t>
            </w:r>
          </w:p>
        </w:tc>
      </w:tr>
      <w:tr w:rsidR="00387C5C" w:rsidRPr="0082185A" w14:paraId="4A5B73FE" w14:textId="77777777" w:rsidTr="0082185A">
        <w:tc>
          <w:tcPr>
            <w:tcW w:w="2875" w:type="dxa"/>
            <w:vAlign w:val="center"/>
          </w:tcPr>
          <w:p w14:paraId="55BA18E7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Language</w:t>
            </w:r>
          </w:p>
        </w:tc>
        <w:tc>
          <w:tcPr>
            <w:tcW w:w="1710" w:type="dxa"/>
          </w:tcPr>
          <w:p w14:paraId="5F5A4AF4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 mention</w:t>
            </w:r>
          </w:p>
        </w:tc>
        <w:tc>
          <w:tcPr>
            <w:tcW w:w="2790" w:type="dxa"/>
          </w:tcPr>
          <w:p w14:paraId="25FA6834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Demographic category only</w:t>
            </w:r>
          </w:p>
        </w:tc>
        <w:tc>
          <w:tcPr>
            <w:tcW w:w="1980" w:type="dxa"/>
          </w:tcPr>
          <w:p w14:paraId="127C6C82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Examined in depth</w:t>
            </w:r>
          </w:p>
        </w:tc>
      </w:tr>
    </w:tbl>
    <w:p w14:paraId="3FC982A5" w14:textId="77777777" w:rsidR="00387C5C" w:rsidRPr="0082185A" w:rsidRDefault="00387C5C" w:rsidP="00387C5C">
      <w:pPr>
        <w:spacing w:after="0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7825"/>
        <w:gridCol w:w="720"/>
        <w:gridCol w:w="810"/>
      </w:tblGrid>
      <w:tr w:rsidR="00387C5C" w:rsidRPr="0082185A" w14:paraId="634D2968" w14:textId="77777777" w:rsidTr="0082185A">
        <w:tc>
          <w:tcPr>
            <w:tcW w:w="9355" w:type="dxa"/>
            <w:gridSpan w:val="3"/>
            <w:shd w:val="clear" w:color="auto" w:fill="D9D9D9" w:themeFill="background1" w:themeFillShade="D9"/>
            <w:vAlign w:val="center"/>
          </w:tcPr>
          <w:p w14:paraId="30A5CA43" w14:textId="77777777" w:rsidR="00387C5C" w:rsidRPr="0082185A" w:rsidRDefault="00387C5C" w:rsidP="002E5421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</w:rPr>
              <w:t>Exclusionary Criteria</w:t>
            </w:r>
          </w:p>
        </w:tc>
      </w:tr>
      <w:tr w:rsidR="00387C5C" w:rsidRPr="0082185A" w14:paraId="05240E90" w14:textId="77777777" w:rsidTr="0082185A">
        <w:trPr>
          <w:trHeight w:val="386"/>
        </w:trPr>
        <w:tc>
          <w:tcPr>
            <w:tcW w:w="7825" w:type="dxa"/>
            <w:vAlign w:val="center"/>
          </w:tcPr>
          <w:p w14:paraId="223A560C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Were participants excluded based on demographic or sociocultural or health factors?</w:t>
            </w:r>
          </w:p>
        </w:tc>
        <w:tc>
          <w:tcPr>
            <w:tcW w:w="720" w:type="dxa"/>
          </w:tcPr>
          <w:p w14:paraId="3303C6FA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2185A">
              <w:rPr>
                <w:rFonts w:ascii="Times New Roman" w:hAnsi="Times New Roman" w:cs="Times New Roman"/>
                <w:iCs/>
                <w:sz w:val="20"/>
              </w:rPr>
              <w:t>Yes</w:t>
            </w:r>
          </w:p>
        </w:tc>
        <w:tc>
          <w:tcPr>
            <w:tcW w:w="810" w:type="dxa"/>
          </w:tcPr>
          <w:p w14:paraId="32F53CA3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2185A">
              <w:rPr>
                <w:rFonts w:ascii="Times New Roman" w:hAnsi="Times New Roman" w:cs="Times New Roman"/>
                <w:iCs/>
                <w:sz w:val="20"/>
              </w:rPr>
              <w:t>No</w:t>
            </w:r>
          </w:p>
        </w:tc>
      </w:tr>
      <w:tr w:rsidR="00387C5C" w:rsidRPr="0082185A" w14:paraId="262A076E" w14:textId="77777777" w:rsidTr="0082185A">
        <w:trPr>
          <w:trHeight w:val="386"/>
        </w:trPr>
        <w:tc>
          <w:tcPr>
            <w:tcW w:w="9355" w:type="dxa"/>
            <w:gridSpan w:val="3"/>
            <w:shd w:val="clear" w:color="auto" w:fill="D9D9D9" w:themeFill="background1" w:themeFillShade="D9"/>
            <w:vAlign w:val="center"/>
          </w:tcPr>
          <w:p w14:paraId="534F5984" w14:textId="77777777" w:rsidR="00387C5C" w:rsidRPr="0082185A" w:rsidRDefault="00387C5C" w:rsidP="002E5421">
            <w:pPr>
              <w:rPr>
                <w:rFonts w:ascii="Times New Roman" w:hAnsi="Times New Roman" w:cs="Times New Roman"/>
                <w:iCs/>
                <w:sz w:val="20"/>
              </w:rPr>
            </w:pPr>
            <w:r w:rsidRPr="0082185A">
              <w:rPr>
                <w:rFonts w:ascii="Times New Roman" w:hAnsi="Times New Roman" w:cs="Times New Roman"/>
                <w:b/>
                <w:bCs/>
              </w:rPr>
              <w:t>Limitations</w:t>
            </w:r>
          </w:p>
        </w:tc>
      </w:tr>
      <w:tr w:rsidR="00387C5C" w:rsidRPr="0082185A" w14:paraId="313D3B59" w14:textId="77777777" w:rsidTr="0082185A">
        <w:trPr>
          <w:trHeight w:val="386"/>
        </w:trPr>
        <w:tc>
          <w:tcPr>
            <w:tcW w:w="7825" w:type="dxa"/>
            <w:vAlign w:val="center"/>
          </w:tcPr>
          <w:p w14:paraId="356BBEB5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ny limitations regarding social determinants or health equity discussed?</w:t>
            </w:r>
          </w:p>
        </w:tc>
        <w:tc>
          <w:tcPr>
            <w:tcW w:w="720" w:type="dxa"/>
          </w:tcPr>
          <w:p w14:paraId="018004FE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82185A">
              <w:rPr>
                <w:rFonts w:ascii="Times New Roman" w:hAnsi="Times New Roman" w:cs="Times New Roman"/>
                <w:iCs/>
                <w:sz w:val="20"/>
              </w:rPr>
              <w:t>Yes</w:t>
            </w:r>
          </w:p>
        </w:tc>
        <w:tc>
          <w:tcPr>
            <w:tcW w:w="810" w:type="dxa"/>
          </w:tcPr>
          <w:p w14:paraId="274C3295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82185A">
              <w:rPr>
                <w:rFonts w:ascii="Times New Roman" w:hAnsi="Times New Roman" w:cs="Times New Roman"/>
                <w:iCs/>
                <w:sz w:val="20"/>
              </w:rPr>
              <w:t>No</w:t>
            </w:r>
          </w:p>
        </w:tc>
      </w:tr>
      <w:tr w:rsidR="00387C5C" w:rsidRPr="0082185A" w14:paraId="379FF082" w14:textId="77777777" w:rsidTr="0082185A">
        <w:tc>
          <w:tcPr>
            <w:tcW w:w="9355" w:type="dxa"/>
            <w:gridSpan w:val="3"/>
            <w:shd w:val="clear" w:color="auto" w:fill="D9D9D9" w:themeFill="background1" w:themeFillShade="D9"/>
            <w:vAlign w:val="center"/>
          </w:tcPr>
          <w:p w14:paraId="151A93AC" w14:textId="77777777" w:rsidR="00387C5C" w:rsidRPr="0082185A" w:rsidRDefault="00387C5C" w:rsidP="002E5421">
            <w:pPr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82185A">
              <w:rPr>
                <w:rFonts w:ascii="Times New Roman" w:hAnsi="Times New Roman" w:cs="Times New Roman"/>
                <w:b/>
                <w:bCs/>
              </w:rPr>
              <w:t>Future Directions</w:t>
            </w:r>
          </w:p>
        </w:tc>
      </w:tr>
      <w:tr w:rsidR="00387C5C" w:rsidRPr="0082185A" w14:paraId="2F594DA8" w14:textId="77777777" w:rsidTr="0082185A">
        <w:trPr>
          <w:trHeight w:val="377"/>
        </w:trPr>
        <w:tc>
          <w:tcPr>
            <w:tcW w:w="7825" w:type="dxa"/>
            <w:vAlign w:val="center"/>
          </w:tcPr>
          <w:p w14:paraId="0DDA8435" w14:textId="77777777" w:rsidR="00387C5C" w:rsidRPr="0082185A" w:rsidRDefault="00387C5C" w:rsidP="002E5421">
            <w:pPr>
              <w:rPr>
                <w:rFonts w:ascii="Times New Roman" w:hAnsi="Times New Roman" w:cs="Times New Roman"/>
                <w:sz w:val="20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Any future directions/research needs regarding social determinants or health equity discussed?</w:t>
            </w:r>
          </w:p>
        </w:tc>
        <w:tc>
          <w:tcPr>
            <w:tcW w:w="720" w:type="dxa"/>
          </w:tcPr>
          <w:p w14:paraId="130EA04D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10" w:type="dxa"/>
          </w:tcPr>
          <w:p w14:paraId="3328628B" w14:textId="77777777" w:rsidR="00387C5C" w:rsidRPr="0082185A" w:rsidRDefault="00387C5C" w:rsidP="002E5421">
            <w:pPr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82185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</w:tbl>
    <w:p w14:paraId="1004F3BC" w14:textId="77777777" w:rsidR="00387C5C" w:rsidRPr="0082185A" w:rsidRDefault="00387C5C" w:rsidP="00387C5C">
      <w:pPr>
        <w:spacing w:after="0"/>
        <w:rPr>
          <w:rFonts w:ascii="Times New Roman" w:hAnsi="Times New Roman" w:cs="Times New Roman"/>
          <w:b/>
          <w:bCs/>
          <w:sz w:val="16"/>
          <w:szCs w:val="16"/>
        </w:rPr>
      </w:pPr>
    </w:p>
    <w:p w14:paraId="290734A3" w14:textId="77777777" w:rsidR="00387C5C" w:rsidRPr="0082185A" w:rsidRDefault="00387C5C" w:rsidP="00387C5C">
      <w:pPr>
        <w:spacing w:after="0"/>
        <w:rPr>
          <w:rFonts w:ascii="Times New Roman" w:hAnsi="Times New Roman" w:cs="Times New Roman"/>
          <w:b/>
          <w:bCs/>
        </w:rPr>
      </w:pPr>
      <w:r w:rsidRPr="0082185A">
        <w:rPr>
          <w:rFonts w:ascii="Times New Roman" w:hAnsi="Times New Roman" w:cs="Times New Roman"/>
          <w:b/>
          <w:bCs/>
        </w:rPr>
        <w:t>Comments/Notes</w:t>
      </w:r>
    </w:p>
    <w:p w14:paraId="147B13AE" w14:textId="77777777" w:rsidR="00387C5C" w:rsidRPr="00B43CCD" w:rsidRDefault="00387C5C" w:rsidP="00387C5C">
      <w:pPr>
        <w:rPr>
          <w:rFonts w:ascii="Times New Roman" w:hAnsi="Times New Roman" w:cs="Times New Roman"/>
          <w:i/>
          <w:iCs/>
        </w:rPr>
      </w:pPr>
      <w:r w:rsidRPr="0082185A">
        <w:rPr>
          <w:rFonts w:ascii="Times New Roman" w:hAnsi="Times New Roman" w:cs="Times New Roman"/>
          <w:i/>
          <w:iCs/>
        </w:rPr>
        <w:t>Please include any comments or notes from the article. Please elaborate on any “yes” responses or questions, include the page numbers from the study, and consider copying the actual</w:t>
      </w:r>
      <w:r w:rsidRPr="00B43CCD">
        <w:rPr>
          <w:rFonts w:ascii="Times New Roman" w:hAnsi="Times New Roman" w:cs="Times New Roman"/>
          <w:i/>
          <w:iCs/>
        </w:rPr>
        <w:t xml:space="preserve"> text excerpt.</w:t>
      </w:r>
    </w:p>
    <w:p w14:paraId="7A6E963D" w14:textId="77777777" w:rsidR="00437F00" w:rsidRPr="00A96519" w:rsidRDefault="00437F00" w:rsidP="00C83C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  <w:sectPr w:rsidR="00437F00" w:rsidRPr="00A96519" w:rsidSect="00437F00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2D1A44" w14:textId="77777777" w:rsidR="0082185A" w:rsidRPr="0082185A" w:rsidRDefault="0072446C" w:rsidP="0082185A">
      <w:pPr>
        <w:spacing w:after="0"/>
        <w:rPr>
          <w:rFonts w:ascii="Times New Roman" w:hAnsi="Times New Roman" w:cs="Times New Roman"/>
          <w:b/>
          <w:bCs/>
          <w:sz w:val="24"/>
        </w:rPr>
      </w:pPr>
      <w:r w:rsidRPr="0082185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C561D" w:rsidRPr="0082185A">
        <w:rPr>
          <w:rFonts w:ascii="Times New Roman" w:hAnsi="Times New Roman" w:cs="Times New Roman"/>
          <w:b/>
          <w:bCs/>
        </w:rPr>
        <w:t xml:space="preserve">Table 2. </w:t>
      </w:r>
      <w:r w:rsidR="0082185A" w:rsidRPr="0082185A">
        <w:rPr>
          <w:rFonts w:ascii="Times New Roman" w:hAnsi="Times New Roman" w:cs="Times New Roman"/>
          <w:b/>
          <w:bCs/>
          <w:sz w:val="24"/>
        </w:rPr>
        <w:t xml:space="preserve">Quotes from the Articles Relating to Social Determinants of Health (SDOH) organized alphabetically by first author for each </w:t>
      </w:r>
      <w:proofErr w:type="spellStart"/>
      <w:r w:rsidR="0082185A" w:rsidRPr="0082185A">
        <w:rPr>
          <w:rFonts w:ascii="Times New Roman" w:hAnsi="Times New Roman" w:cs="Times New Roman"/>
          <w:b/>
          <w:bCs/>
          <w:sz w:val="24"/>
        </w:rPr>
        <w:t>SDoH</w:t>
      </w:r>
      <w:proofErr w:type="spellEnd"/>
      <w:r w:rsidR="0082185A" w:rsidRPr="0082185A">
        <w:rPr>
          <w:rFonts w:ascii="Times New Roman" w:hAnsi="Times New Roman" w:cs="Times New Roman"/>
          <w:b/>
          <w:bCs/>
          <w:sz w:val="24"/>
        </w:rPr>
        <w:t xml:space="preserve"> Domain</w:t>
      </w:r>
    </w:p>
    <w:p w14:paraId="0AA0D72F" w14:textId="565590FF" w:rsidR="00142EFA" w:rsidRPr="0082185A" w:rsidRDefault="00142EFA" w:rsidP="0072446C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498" w:type="dxa"/>
        <w:tblLook w:val="04A0" w:firstRow="1" w:lastRow="0" w:firstColumn="1" w:lastColumn="0" w:noHBand="0" w:noVBand="1"/>
      </w:tblPr>
      <w:tblGrid>
        <w:gridCol w:w="1252"/>
        <w:gridCol w:w="808"/>
        <w:gridCol w:w="1175"/>
        <w:gridCol w:w="2340"/>
        <w:gridCol w:w="2430"/>
        <w:gridCol w:w="1080"/>
        <w:gridCol w:w="1406"/>
        <w:gridCol w:w="7"/>
      </w:tblGrid>
      <w:tr w:rsidR="0082185A" w:rsidRPr="00874C8C" w14:paraId="67FA7F17" w14:textId="77777777" w:rsidTr="002E5421">
        <w:trPr>
          <w:gridAfter w:val="1"/>
          <w:wAfter w:w="7" w:type="dxa"/>
          <w:trHeight w:val="462"/>
          <w:tblHeader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AD22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</w:t>
            </w:r>
          </w:p>
          <w:p w14:paraId="3E1DC32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512B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C35B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I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4DC7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oH</w:t>
            </w:r>
            <w:proofErr w:type="spellEnd"/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omai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B4D5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oH</w:t>
            </w:r>
            <w:proofErr w:type="spellEnd"/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bcateg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23F8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ge</w:t>
            </w:r>
          </w:p>
          <w:p w14:paraId="044CA1E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BA55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icle</w:t>
            </w:r>
          </w:p>
          <w:p w14:paraId="0D32913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tion</w:t>
            </w:r>
          </w:p>
        </w:tc>
      </w:tr>
      <w:tr w:rsidR="0082185A" w:rsidRPr="00874C8C" w14:paraId="015249E7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A7C7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Baile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56BF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AFBC8" w14:textId="77777777" w:rsidR="0082185A" w:rsidRPr="00874C8C" w:rsidRDefault="0082185A" w:rsidP="002E5421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874C8C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3147908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9EB7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ealth Care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B1CD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ealth Litera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DE0B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35F7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</w:tc>
      </w:tr>
      <w:tr w:rsidR="0082185A" w:rsidRPr="00874C8C" w14:paraId="4987F1E5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9C51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AB03D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Quote: “In that sample</w:t>
            </w:r>
            <w:r w:rsidRPr="00874C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874C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ll individuals were provided education regarding concussion and expected outcome</w:t>
            </w:r>
            <w:r w:rsidRPr="00874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before engaging in some form of active rehabilitation.”</w:t>
            </w:r>
          </w:p>
        </w:tc>
      </w:tr>
      <w:tr w:rsidR="0082185A" w:rsidRPr="00874C8C" w14:paraId="44E2CCDC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7C0F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Baile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1ED3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52C38" w14:textId="77777777" w:rsidR="0082185A" w:rsidRPr="00874C8C" w:rsidRDefault="0082185A" w:rsidP="002E5421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874C8C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3147908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E3BC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74C0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Whether Children Have Disabilit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C9E8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B8AA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82185A" w:rsidRPr="00874C8C" w14:paraId="784786F5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9E37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9553C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ote: “</w:t>
            </w:r>
            <w:r w:rsidRPr="005D7EBC">
              <w:rPr>
                <w:rFonts w:ascii="Times New Roman" w:hAnsi="Times New Roman" w:cs="Times New Roman"/>
                <w:sz w:val="18"/>
                <w:szCs w:val="18"/>
              </w:rPr>
              <w:t>Only a minority of participants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7EBC">
              <w:rPr>
                <w:rFonts w:ascii="Times New Roman" w:hAnsi="Times New Roman" w:cs="Times New Roman"/>
                <w:sz w:val="18"/>
                <w:szCs w:val="18"/>
              </w:rPr>
              <w:t xml:space="preserve">the total sample reported </w:t>
            </w:r>
            <w:r w:rsidRPr="00E61CE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 history of ADHD/LD</w:t>
            </w:r>
            <w:r w:rsidRPr="005D7EBC">
              <w:rPr>
                <w:rFonts w:ascii="Times New Roman" w:hAnsi="Times New Roman" w:cs="Times New Roman"/>
                <w:sz w:val="18"/>
                <w:szCs w:val="18"/>
              </w:rPr>
              <w:t xml:space="preserve"> (12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</w:tr>
      <w:tr w:rsidR="0082185A" w:rsidRPr="00874C8C" w14:paraId="7E9BFEDF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14CA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Buckle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5A9F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6046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639429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2D80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74A4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89BC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CAD9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410B770E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DB7B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Chan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E718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7084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898907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5BF3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6AED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EA87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13A0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9715E9" w14:paraId="34E86D48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3387D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Chizuk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AFC88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E79E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3548277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055C4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710F9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31950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F11BE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9715E9" w14:paraId="7CFEE86B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53307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Chrisman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38582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5B0A2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1644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5F99E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5CFCD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Whether Children are from Low-Income Famil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1EE87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858AF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82185A" w:rsidRPr="00874C8C" w14:paraId="643DD5D9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74F93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49A3D" w14:textId="77777777" w:rsidR="0082185A" w:rsidRPr="009715E9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Table 1 reports whether participants have a</w:t>
            </w:r>
            <w:r w:rsidRPr="00971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715E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ousehold income of $0-60,000</w:t>
            </w: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 xml:space="preserve"> per year.</w:t>
            </w:r>
          </w:p>
        </w:tc>
      </w:tr>
      <w:tr w:rsidR="0082185A" w:rsidRPr="009715E9" w14:paraId="7EC6948D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1CECF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Chrisman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7A107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994D5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1644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FA2FE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Health Care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CCE9B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Access / Transportation to Healthcare Provide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ECC1B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8D956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Introduction</w:t>
            </w:r>
          </w:p>
        </w:tc>
      </w:tr>
      <w:tr w:rsidR="0082185A" w:rsidRPr="00874C8C" w14:paraId="4256B493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DDD09" w14:textId="77777777" w:rsidR="0082185A" w:rsidRPr="009715E9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566D5" w14:textId="77777777" w:rsidR="0082185A" w:rsidRPr="009715E9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 xml:space="preserve">Quote: “Currently no exercise treatments have been designed for concussion that could be completed with minimal in-person visits and therefore be more easily disseminated. We proposed to address this gap, adapting a pre-existing exercise intervention for concussion to be </w:t>
            </w:r>
            <w:r w:rsidRPr="009715E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elivered with only two in-person visits, and utilizing weekly check-ins via phone contact with the youth</w:t>
            </w:r>
            <w:r w:rsidRPr="009715E9">
              <w:rPr>
                <w:rFonts w:ascii="Times New Roman" w:hAnsi="Times New Roman" w:cs="Times New Roman"/>
                <w:sz w:val="18"/>
                <w:szCs w:val="18"/>
              </w:rPr>
              <w:t>, as has been used effectively in previous studies.”</w:t>
            </w:r>
          </w:p>
        </w:tc>
      </w:tr>
      <w:tr w:rsidR="0082185A" w:rsidRPr="00874C8C" w14:paraId="4B2B0894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A31E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Chrisman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98E9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EF8C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1644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A317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Social and Community Contex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9BB1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Depression or Anxiety in Family Caregive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C298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 / 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2837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Introduction/</w:t>
            </w:r>
          </w:p>
          <w:p w14:paraId="32E9B75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82185A" w:rsidRPr="00874C8C" w14:paraId="7CF82AE5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4E14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3D7AE" w14:textId="77777777" w:rsidR="0082185A" w:rsidRPr="00874C8C" w:rsidRDefault="0082185A" w:rsidP="002E54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Quote: “</w:t>
            </w:r>
            <w:r w:rsidRPr="006F18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ediatric specific models of fear-avoidance include the important role of parent behavioral and psychological responses to the child’s pain experience</w:t>
            </w: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recognizing that the child’s own experiences develop within the familial context.”</w:t>
            </w:r>
          </w:p>
          <w:p w14:paraId="1C261B75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Quote: “</w:t>
            </w:r>
            <w:r w:rsidRPr="006F186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ental fear-avoidance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 (FOPQ-P) significantly declined overall (p = 0.0096</w:t>
            </w:r>
            <w:proofErr w:type="gramStart"/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), but</w:t>
            </w:r>
            <w:proofErr w:type="gramEnd"/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 was not different by treatment group (b = −0.0031, p = 0.99).”</w:t>
            </w:r>
          </w:p>
        </w:tc>
      </w:tr>
      <w:tr w:rsidR="0082185A" w:rsidRPr="00874C8C" w14:paraId="1026DA4F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299C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Clausen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1B05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800E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609825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6A5C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3C98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6CC8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4A3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64763F92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1BB8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Congeni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2FD3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7CC3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400979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13EA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D781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Whether Children Have Disabilit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5DCA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EF6F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2185A" w:rsidRPr="00874C8C" w14:paraId="08BE950E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1A0F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86D1B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ble 2 reports the percentage of </w:t>
            </w:r>
            <w:r w:rsidRPr="00E61CE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ticipants with learning disabilities and ADHD</w:t>
            </w:r>
          </w:p>
        </w:tc>
      </w:tr>
      <w:tr w:rsidR="0082185A" w:rsidRPr="00874C8C" w14:paraId="3EEAE060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8F15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Gauvin-Lepage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E388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B117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004521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A098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D41B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EB4A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4C30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4C1F1C7D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E8E0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Gibson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B837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0A0F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375828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CDB6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AFCC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034C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4E7D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30225B8C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4CB2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aide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1F4D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B21B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110563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85C9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5E0A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85CF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3DBC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7C9FE3DD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EDAE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owel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1CAD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F163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385686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3DE5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6CAA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9A1D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1A26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297337F9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9A1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Kontos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4063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E705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44501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8EB6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BF64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3170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6FAE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02E2D62C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701B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Kurowski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943B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7777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2029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F85C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BB97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nrollment in Higher Educ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727C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EE34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82185A" w:rsidRPr="00874C8C" w14:paraId="6C82AC17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EF74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044F8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ports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 primary caregiver education (</w:t>
            </w:r>
            <w:r w:rsidRPr="006F186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with </w:t>
            </w:r>
            <w:proofErr w:type="gramStart"/>
            <w:r w:rsidRPr="006F186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achelor</w:t>
            </w:r>
            <w:proofErr w:type="gramEnd"/>
            <w:r w:rsidRPr="006F186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degree or higher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</w:tr>
      <w:tr w:rsidR="0082185A" w:rsidRPr="00874C8C" w14:paraId="19998896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0F1E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Kurowski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E0FC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10B4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2029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B956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ealth Care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EDFF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Access to Health Care Service Recommendations/ Referral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1E66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82 / 8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0228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ethods/ Discussion</w:t>
            </w:r>
          </w:p>
        </w:tc>
      </w:tr>
      <w:tr w:rsidR="0082185A" w:rsidRPr="00874C8C" w14:paraId="20F552C6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9996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F56D2" w14:textId="77777777" w:rsidR="0082185A" w:rsidRPr="00874C8C" w:rsidRDefault="0082185A" w:rsidP="002E542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Quote: “</w:t>
            </w: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ividuals in the cycling group were given the </w:t>
            </w:r>
            <w:r w:rsidRPr="006F18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ame portable exercise bike used for study assessments to use at home</w:t>
            </w: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The bike was returned after study completion. 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Participants were asked to complete the cycling program 5 to 6 days per week at home at 80% of the duration that exacerbated symptoms during the interval and assessment visits.</w:t>
            </w: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”</w:t>
            </w:r>
          </w:p>
          <w:p w14:paraId="1C526B91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uote: “After the initial screening of participants, 136 participants met full eligibility criteria and approximately 22% enrolled in the study. Most commonly, families were not interested in participation or </w:t>
            </w:r>
            <w:r w:rsidRPr="006F18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ported that the time commitment was too much</w:t>
            </w: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Individuals who refused participation did not always provide a clear reason, but 13% of this group reported sufficient recovery as to not justify the need for participation in a study.”</w:t>
            </w:r>
          </w:p>
        </w:tc>
      </w:tr>
      <w:tr w:rsidR="0082185A" w:rsidRPr="00874C8C" w14:paraId="0778E74E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5392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Ledd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DF14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EB49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324976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2154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77FF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50D8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4A05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4B94DE51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E54C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Ledd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848E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9a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1157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071513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055E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BA40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0941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DC6E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18D32E08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1A51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Ledd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6364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9b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CDEA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023942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610C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F261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450C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C1D7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763831BD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9AD8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Ledd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36FA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F68D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460062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677D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ealth Care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F7A1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Access to Health Care Service Recommendations/ Referral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BDD8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DA88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</w:tc>
      </w:tr>
      <w:tr w:rsidR="0082185A" w:rsidRPr="00874C8C" w14:paraId="3493D91C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91DE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D7664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Quote: </w:t>
            </w: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“This study also aimed to evaluate </w:t>
            </w:r>
            <w:proofErr w:type="spellStart"/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sability</w:t>
            </w:r>
            <w:proofErr w:type="spellEnd"/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subthreshold aerobic exercise by </w:t>
            </w:r>
            <w:r w:rsidRPr="008516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xpanding the initial RCT conducted in community-based sports medicine clinics to hospital-affiliated sites where referrals typically come from primary care physicians or the emergency department</w:t>
            </w:r>
            <w:r w:rsidRPr="00874C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”</w:t>
            </w:r>
          </w:p>
        </w:tc>
      </w:tr>
      <w:tr w:rsidR="0082185A" w:rsidRPr="00874C8C" w14:paraId="61CCE5CC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CC78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Ledoux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FADB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8CC6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483688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673B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ealth Care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22DB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Access to Health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F9C9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73D0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</w:tc>
      </w:tr>
      <w:tr w:rsidR="0082185A" w:rsidRPr="00874C8C" w14:paraId="128737FB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89C0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76980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Quote: “The intervention </w:t>
            </w:r>
            <w:r w:rsidRPr="006262A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id not require participants to visit a subspecialty clinic, but rather, empowered self-management at home, which is more generalizable and feasible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. However, the effectiveness of this early intervention does not preclude the possibility of even greater gains if children/youth, especially those at risk of PPCS, are also seen in a subspecialty clinic.”</w:t>
            </w:r>
          </w:p>
        </w:tc>
      </w:tr>
      <w:tr w:rsidR="0082185A" w:rsidRPr="00874C8C" w14:paraId="73162794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B61E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aerlender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81DA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6931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623074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5CA1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7EF4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2BBA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6A99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387B3DEB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94B6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cCart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EAB5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F611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76245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DD7A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7D39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nrollment in Higher Educ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D86E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DEC9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82185A" w:rsidRPr="00874C8C" w14:paraId="1A39F58C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3360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C0287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P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rovides parental education, including high school graduate or less, </w:t>
            </w:r>
            <w:r w:rsidRPr="00A75CD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ome college, college graduate, or graduate school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82185A" w:rsidRPr="00874C8C" w14:paraId="63D56D28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C31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cCart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325C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CE88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76245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18DD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A275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igh School Gradu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36EE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3306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82185A" w:rsidRPr="00874C8C" w14:paraId="3232A0BC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9942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4DF2E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P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rovides parental education, including </w:t>
            </w:r>
            <w:r w:rsidRPr="00A75CD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igh school graduate or less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, some college, college graduate, or graduate school.</w:t>
            </w:r>
          </w:p>
        </w:tc>
      </w:tr>
      <w:tr w:rsidR="0082185A" w:rsidRPr="00874C8C" w14:paraId="04A59ADC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D088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cCart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D717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6F28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76245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3923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C379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Whether Children Have Disabilit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D9B3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91E8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82185A" w:rsidRPr="00874C8C" w14:paraId="0FAA66B5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28DD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73EA1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P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rovides preinjury health concerns, including </w:t>
            </w:r>
            <w:r w:rsidRPr="00A75CD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evious ADHD or LD diagnosis, history of anxiety or depression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, history of previous concussion, and history of headache.</w:t>
            </w:r>
          </w:p>
        </w:tc>
      </w:tr>
      <w:tr w:rsidR="0082185A" w:rsidRPr="00874C8C" w14:paraId="61A55A65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2D46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cCart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BDC3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C37E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76245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9271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Social and Community Contex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D10C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Depression or Anxiety in Family Caregive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91B9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9C9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</w:tc>
      </w:tr>
      <w:tr w:rsidR="0082185A" w:rsidRPr="00874C8C" w14:paraId="650838FC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9B31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8C132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Quote: “No significant group differences were observed over time for anxiety or </w:t>
            </w:r>
            <w:r w:rsidRPr="00A75CD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ental mental health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.”</w:t>
            </w:r>
          </w:p>
        </w:tc>
      </w:tr>
      <w:tr w:rsidR="0082185A" w:rsidRPr="00874C8C" w14:paraId="3C2A05A0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F00A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cCart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E0B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4266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36353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2A63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F99E5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nrollment in Higher Educ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FC11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F02C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82185A" w:rsidRPr="00874C8C" w14:paraId="50DE451A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69E9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F1465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P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rovides parental education, including high school graduate or less, </w:t>
            </w:r>
            <w:r w:rsidRPr="00A75CD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ome college, Associate degree, Bachelor’s degree, Graduate school, or other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82185A" w:rsidRPr="00874C8C" w14:paraId="1D1F18AE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DCB3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cCart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DAF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5DAC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36353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6C70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F37D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igh School Gradu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EA93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FA3E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82185A" w:rsidRPr="00874C8C" w14:paraId="7C21AF3F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27D3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97A31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P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rovides parental education, including </w:t>
            </w:r>
            <w:r w:rsidRPr="00A75CD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igh school graduate or less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, some college, Associate degree, Bachelor’s degree, Graduate school, or other.</w:t>
            </w:r>
          </w:p>
        </w:tc>
      </w:tr>
      <w:tr w:rsidR="0082185A" w:rsidRPr="00874C8C" w14:paraId="0F8BC9FB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CF10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cCart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898F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08D9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36353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41E7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086F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Whether Children Have Disabilit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6176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DBA2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</w:tr>
      <w:tr w:rsidR="0082185A" w:rsidRPr="00874C8C" w14:paraId="5603E58F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06B2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C00F3" w14:textId="77777777" w:rsidR="0082185A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Quote: “Adolescents were excluded from the study if they had spinal cord or other severe injuries, had a diagnosis of schizophrenia or psychosis, or presented with active, acute suicidal ideation. Patients with prior concussion and/or </w:t>
            </w:r>
            <w:r w:rsidRPr="00A75CD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ther preexisting psychological disorders were considered eligible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.”</w:t>
            </w:r>
          </w:p>
          <w:p w14:paraId="1FAD4A30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ble 1 reports percentage of youth in the sample with </w:t>
            </w:r>
            <w:r w:rsidRPr="00E61CE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ior diagnoses of learning disabi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2185A" w:rsidRPr="00874C8C" w14:paraId="30D1F6B7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A7BC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cCart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BA9E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1114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36353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FAF6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ealth Care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8AC2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Access to Health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134A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EA8E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</w:tc>
      </w:tr>
      <w:tr w:rsidR="0082185A" w:rsidRPr="00874C8C" w14:paraId="6F531B4F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293D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E4BE9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Quote: “The telehealth delivery was a unique aspect that offered adolescents and families the </w:t>
            </w:r>
            <w:r w:rsidRPr="00A75CD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pportunity to receive care at their own convenience without the typical barriers of transportation and more limited scheduling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.”</w:t>
            </w:r>
          </w:p>
        </w:tc>
      </w:tr>
      <w:tr w:rsidR="0082185A" w:rsidRPr="00874C8C" w14:paraId="789328AA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BAB98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cCart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2D6D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A9C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36353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72A6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Health Care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2F18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Access / Transportation to Healthcare Provide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8E41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43A7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</w:tc>
      </w:tr>
      <w:tr w:rsidR="0082185A" w:rsidRPr="00874C8C" w14:paraId="6566D486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BE84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A1866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Quote: “The telehealth delivery was a unique aspect that offered adolescents and families the </w:t>
            </w:r>
            <w:r w:rsidRPr="00A75CD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pportunity to receive care at their own convenience without the typical barriers of transportation and more limited scheduling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.”</w:t>
            </w:r>
          </w:p>
        </w:tc>
      </w:tr>
      <w:tr w:rsidR="0082185A" w:rsidRPr="00874C8C" w14:paraId="3A3059B4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3FFDB" w14:textId="77777777" w:rsidR="0082185A" w:rsidRPr="00CD4E7E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4E7E">
              <w:rPr>
                <w:rFonts w:ascii="Times New Roman" w:hAnsi="Times New Roman" w:cs="Times New Roman"/>
                <w:sz w:val="18"/>
                <w:szCs w:val="18"/>
              </w:rPr>
              <w:t>Micay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B52F9" w14:textId="77777777" w:rsidR="0082185A" w:rsidRPr="00CD4E7E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E7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AC8D7" w14:textId="77777777" w:rsidR="0082185A" w:rsidRPr="00CD4E7E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E7E">
              <w:rPr>
                <w:rFonts w:ascii="Times New Roman" w:hAnsi="Times New Roman" w:cs="Times New Roman"/>
                <w:sz w:val="18"/>
                <w:szCs w:val="18"/>
              </w:rPr>
              <w:t>3001879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7A44A" w14:textId="77777777" w:rsidR="0082185A" w:rsidRPr="00CD4E7E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68FF6" w14:textId="77777777" w:rsidR="0082185A" w:rsidRPr="00CD4E7E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DAB7A" w14:textId="77777777" w:rsidR="0082185A" w:rsidRPr="00CD4E7E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862BB" w14:textId="77777777" w:rsidR="0082185A" w:rsidRPr="00CD4E7E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4A327B62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E29F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Redd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C4E2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E35C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261394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1314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CA73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8DAA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A00E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360CDEA7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43F0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Reneker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30D5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3B0F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82116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92FA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Education Access and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5E26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Whether Children Have Disabilit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C316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F690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</w:tr>
      <w:tr w:rsidR="0082185A" w:rsidRPr="00874C8C" w14:paraId="5E21FB76" w14:textId="77777777" w:rsidTr="002E5421">
        <w:trPr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66D7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2E618" w14:textId="77777777" w:rsidR="0082185A" w:rsidRPr="00874C8C" w:rsidRDefault="0082185A" w:rsidP="002E5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 xml:space="preserve">Quote: “Patients with a history of previous concussion(s), </w:t>
            </w:r>
            <w:r w:rsidRPr="00A75CD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earning disorders, and attention deficit hyperactivity disorder (ADHD) were included</w:t>
            </w: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.”</w:t>
            </w:r>
          </w:p>
        </w:tc>
      </w:tr>
      <w:tr w:rsidR="0082185A" w:rsidRPr="00874C8C" w14:paraId="5BF29BFA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8C86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Schneide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D6F9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EA89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485513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7175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7B7C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13BB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C6B7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57E000F6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69C1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Standiford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DEE4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AD2D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324353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6582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144F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54F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AE85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49950F7E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1AF6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Stumph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34B60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F81D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159970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5A28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9B597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84EC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3EC8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0EAD47EA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02DB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Thomas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6904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9189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556044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1C9F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E433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5E5F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3B25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0C84BF64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C981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alte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3F882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1331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845260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11AF4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3A33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A0F2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8AF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556DA9AF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F0AA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Wille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7E89A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3508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137719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5638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7D7A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928EB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36D86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2185A" w:rsidRPr="00874C8C" w14:paraId="7861CDC8" w14:textId="77777777" w:rsidTr="002E5421">
        <w:trPr>
          <w:gridAfter w:val="1"/>
          <w:wAfter w:w="7" w:type="dxa"/>
          <w:trHeight w:val="23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39003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Yao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8C371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EA5BC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3276680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8F569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BAE5D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CEADF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B329E" w14:textId="77777777" w:rsidR="0082185A" w:rsidRPr="00874C8C" w:rsidRDefault="0082185A" w:rsidP="002E5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C8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</w:tbl>
    <w:p w14:paraId="4A17CD06" w14:textId="122BDEA6" w:rsidR="00F9444C" w:rsidRPr="0082185A" w:rsidRDefault="0082185A" w:rsidP="0082185A">
      <w:r w:rsidRPr="00802002">
        <w:rPr>
          <w:rFonts w:ascii="Times New Roman" w:hAnsi="Times New Roman" w:cs="Times New Roman"/>
          <w:bCs/>
          <w:sz w:val="18"/>
          <w:szCs w:val="18"/>
        </w:rPr>
        <w:t>Note. -- = Not addressed</w:t>
      </w:r>
    </w:p>
    <w:sectPr w:rsidR="00F9444C" w:rsidRPr="0082185A" w:rsidSect="0082185A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69050" w14:textId="77777777" w:rsidR="00177C24" w:rsidRDefault="00177C24" w:rsidP="00E06620">
      <w:pPr>
        <w:spacing w:after="0" w:line="240" w:lineRule="auto"/>
      </w:pPr>
      <w:r>
        <w:separator/>
      </w:r>
    </w:p>
  </w:endnote>
  <w:endnote w:type="continuationSeparator" w:id="0">
    <w:p w14:paraId="69A7DA0A" w14:textId="77777777" w:rsidR="00177C24" w:rsidRDefault="00177C24" w:rsidP="00E06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00DD3" w14:textId="714228CA" w:rsidR="003F0D4A" w:rsidRDefault="003F0D4A"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Cook et al. (2023)</w:t>
    </w:r>
  </w:p>
  <w:p w14:paraId="48C55EFA" w14:textId="467A4B85" w:rsidR="003F0D4A" w:rsidRPr="003F0D4A" w:rsidRDefault="003F0D4A">
    <w:pPr>
      <w:pStyle w:val="Footer"/>
      <w:rPr>
        <w:rFonts w:ascii="Times New Roman" w:hAnsi="Times New Roman" w:cs="Times New Roman"/>
        <w:sz w:val="24"/>
        <w:szCs w:val="24"/>
      </w:rPr>
    </w:pPr>
    <w:r w:rsidRPr="003F0D4A">
      <w:rPr>
        <w:rFonts w:ascii="Times New Roman" w:hAnsi="Times New Roman" w:cs="Times New Roman"/>
        <w:sz w:val="24"/>
        <w:szCs w:val="24"/>
      </w:rPr>
      <w:t xml:space="preserve">Page </w:t>
    </w:r>
    <w:r w:rsidRPr="003F0D4A">
      <w:rPr>
        <w:rFonts w:ascii="Times New Roman" w:hAnsi="Times New Roman" w:cs="Times New Roman"/>
        <w:sz w:val="24"/>
        <w:szCs w:val="24"/>
      </w:rPr>
      <w:fldChar w:fldCharType="begin"/>
    </w:r>
    <w:r w:rsidRPr="003F0D4A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3F0D4A">
      <w:rPr>
        <w:rFonts w:ascii="Times New Roman" w:hAnsi="Times New Roman" w:cs="Times New Roman"/>
        <w:sz w:val="24"/>
        <w:szCs w:val="24"/>
      </w:rPr>
      <w:fldChar w:fldCharType="separate"/>
    </w:r>
    <w:r w:rsidRPr="003F0D4A">
      <w:rPr>
        <w:rFonts w:ascii="Times New Roman" w:hAnsi="Times New Roman" w:cs="Times New Roman"/>
        <w:noProof/>
        <w:sz w:val="24"/>
        <w:szCs w:val="24"/>
      </w:rPr>
      <w:t>1</w:t>
    </w:r>
    <w:r w:rsidRPr="003F0D4A">
      <w:rPr>
        <w:rFonts w:ascii="Times New Roman" w:hAnsi="Times New Roman" w:cs="Times New Roman"/>
        <w:sz w:val="24"/>
        <w:szCs w:val="24"/>
      </w:rPr>
      <w:fldChar w:fldCharType="end"/>
    </w:r>
    <w:r w:rsidRPr="003F0D4A">
      <w:rPr>
        <w:rFonts w:ascii="Times New Roman" w:hAnsi="Times New Roman" w:cs="Times New Roman"/>
        <w:sz w:val="24"/>
        <w:szCs w:val="24"/>
      </w:rPr>
      <w:t xml:space="preserve"> of </w:t>
    </w:r>
    <w:r w:rsidRPr="003F0D4A">
      <w:rPr>
        <w:rFonts w:ascii="Times New Roman" w:hAnsi="Times New Roman" w:cs="Times New Roman"/>
        <w:sz w:val="24"/>
        <w:szCs w:val="24"/>
      </w:rPr>
      <w:fldChar w:fldCharType="begin"/>
    </w:r>
    <w:r w:rsidRPr="003F0D4A">
      <w:rPr>
        <w:rFonts w:ascii="Times New Roman" w:hAnsi="Times New Roman" w:cs="Times New Roman"/>
        <w:sz w:val="24"/>
        <w:szCs w:val="24"/>
      </w:rPr>
      <w:instrText xml:space="preserve"> NUMPAGES   \* MERGEFORMAT </w:instrText>
    </w:r>
    <w:r w:rsidRPr="003F0D4A">
      <w:rPr>
        <w:rFonts w:ascii="Times New Roman" w:hAnsi="Times New Roman" w:cs="Times New Roman"/>
        <w:sz w:val="24"/>
        <w:szCs w:val="24"/>
      </w:rPr>
      <w:fldChar w:fldCharType="separate"/>
    </w:r>
    <w:r w:rsidRPr="003F0D4A">
      <w:rPr>
        <w:rFonts w:ascii="Times New Roman" w:hAnsi="Times New Roman" w:cs="Times New Roman"/>
        <w:noProof/>
        <w:sz w:val="24"/>
        <w:szCs w:val="24"/>
      </w:rPr>
      <w:t>9</w:t>
    </w:r>
    <w:r w:rsidRPr="003F0D4A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68200" w14:textId="77777777" w:rsidR="00177C24" w:rsidRDefault="00177C24" w:rsidP="00E06620">
      <w:pPr>
        <w:spacing w:after="0" w:line="240" w:lineRule="auto"/>
      </w:pPr>
      <w:r>
        <w:separator/>
      </w:r>
    </w:p>
  </w:footnote>
  <w:footnote w:type="continuationSeparator" w:id="0">
    <w:p w14:paraId="2197F4EB" w14:textId="77777777" w:rsidR="00177C24" w:rsidRDefault="00177C24" w:rsidP="00E066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06151"/>
    <w:multiLevelType w:val="hybridMultilevel"/>
    <w:tmpl w:val="DD4C2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CA5B65"/>
    <w:multiLevelType w:val="multilevel"/>
    <w:tmpl w:val="F38AA4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9120E9"/>
    <w:multiLevelType w:val="hybridMultilevel"/>
    <w:tmpl w:val="BE96FA66"/>
    <w:lvl w:ilvl="0" w:tplc="67BC306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6711822">
    <w:abstractNumId w:val="1"/>
  </w:num>
  <w:num w:numId="2" w16cid:durableId="1560555761">
    <w:abstractNumId w:val="2"/>
  </w:num>
  <w:num w:numId="3" w16cid:durableId="1749038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083"/>
    <w:rsid w:val="00015ABF"/>
    <w:rsid w:val="00075CC6"/>
    <w:rsid w:val="000834FB"/>
    <w:rsid w:val="000B57E1"/>
    <w:rsid w:val="000D74F6"/>
    <w:rsid w:val="000E74E0"/>
    <w:rsid w:val="00110AB9"/>
    <w:rsid w:val="00113B7B"/>
    <w:rsid w:val="001146A1"/>
    <w:rsid w:val="00126D5D"/>
    <w:rsid w:val="0012777A"/>
    <w:rsid w:val="00131B17"/>
    <w:rsid w:val="00142EFA"/>
    <w:rsid w:val="001464EA"/>
    <w:rsid w:val="00166442"/>
    <w:rsid w:val="00177C24"/>
    <w:rsid w:val="00187F50"/>
    <w:rsid w:val="001F4E11"/>
    <w:rsid w:val="001F7E06"/>
    <w:rsid w:val="00220B3B"/>
    <w:rsid w:val="00224A91"/>
    <w:rsid w:val="00232E5E"/>
    <w:rsid w:val="00236092"/>
    <w:rsid w:val="002372B4"/>
    <w:rsid w:val="00254ED8"/>
    <w:rsid w:val="00286BF6"/>
    <w:rsid w:val="0029146B"/>
    <w:rsid w:val="002A2774"/>
    <w:rsid w:val="002A3E27"/>
    <w:rsid w:val="002D0784"/>
    <w:rsid w:val="002D2D15"/>
    <w:rsid w:val="002D6E0B"/>
    <w:rsid w:val="00303E81"/>
    <w:rsid w:val="0030481A"/>
    <w:rsid w:val="0031655C"/>
    <w:rsid w:val="00330C03"/>
    <w:rsid w:val="003645D0"/>
    <w:rsid w:val="0037077F"/>
    <w:rsid w:val="00376C6D"/>
    <w:rsid w:val="00377554"/>
    <w:rsid w:val="00382EF4"/>
    <w:rsid w:val="003834AF"/>
    <w:rsid w:val="00387C5C"/>
    <w:rsid w:val="00396089"/>
    <w:rsid w:val="003C0EE3"/>
    <w:rsid w:val="003D1AE8"/>
    <w:rsid w:val="003E2375"/>
    <w:rsid w:val="003F0D4A"/>
    <w:rsid w:val="004145EF"/>
    <w:rsid w:val="00415DF9"/>
    <w:rsid w:val="00425EEE"/>
    <w:rsid w:val="0042717C"/>
    <w:rsid w:val="00431851"/>
    <w:rsid w:val="00437F00"/>
    <w:rsid w:val="00440E40"/>
    <w:rsid w:val="004755DE"/>
    <w:rsid w:val="00491FB6"/>
    <w:rsid w:val="004924DC"/>
    <w:rsid w:val="004972AC"/>
    <w:rsid w:val="004A2306"/>
    <w:rsid w:val="004A4590"/>
    <w:rsid w:val="004B0B61"/>
    <w:rsid w:val="004C561D"/>
    <w:rsid w:val="004D6083"/>
    <w:rsid w:val="004F71F4"/>
    <w:rsid w:val="005005A7"/>
    <w:rsid w:val="005101EF"/>
    <w:rsid w:val="00510DD1"/>
    <w:rsid w:val="00511BFE"/>
    <w:rsid w:val="0052442F"/>
    <w:rsid w:val="0053278B"/>
    <w:rsid w:val="00535561"/>
    <w:rsid w:val="00544FF6"/>
    <w:rsid w:val="00545FD4"/>
    <w:rsid w:val="00546AD8"/>
    <w:rsid w:val="00560C91"/>
    <w:rsid w:val="00564073"/>
    <w:rsid w:val="00571B9D"/>
    <w:rsid w:val="00595AB0"/>
    <w:rsid w:val="005B2994"/>
    <w:rsid w:val="005B3B11"/>
    <w:rsid w:val="005C0A57"/>
    <w:rsid w:val="005D19A8"/>
    <w:rsid w:val="005D7ADF"/>
    <w:rsid w:val="005E6EA6"/>
    <w:rsid w:val="00600975"/>
    <w:rsid w:val="00601BD2"/>
    <w:rsid w:val="00615955"/>
    <w:rsid w:val="00626FDB"/>
    <w:rsid w:val="006379E3"/>
    <w:rsid w:val="00644984"/>
    <w:rsid w:val="0067036B"/>
    <w:rsid w:val="00682236"/>
    <w:rsid w:val="00683805"/>
    <w:rsid w:val="00693D04"/>
    <w:rsid w:val="00695266"/>
    <w:rsid w:val="0069716B"/>
    <w:rsid w:val="006A70BC"/>
    <w:rsid w:val="006C6FEB"/>
    <w:rsid w:val="006D6ECD"/>
    <w:rsid w:val="006F7BAB"/>
    <w:rsid w:val="00700C5B"/>
    <w:rsid w:val="00703192"/>
    <w:rsid w:val="00714077"/>
    <w:rsid w:val="0072446C"/>
    <w:rsid w:val="00762D06"/>
    <w:rsid w:val="007714C2"/>
    <w:rsid w:val="007726E5"/>
    <w:rsid w:val="00775D91"/>
    <w:rsid w:val="007A2FB0"/>
    <w:rsid w:val="007C3303"/>
    <w:rsid w:val="007E6F22"/>
    <w:rsid w:val="007F0FFB"/>
    <w:rsid w:val="00804E8D"/>
    <w:rsid w:val="0082185A"/>
    <w:rsid w:val="00832A14"/>
    <w:rsid w:val="00847729"/>
    <w:rsid w:val="0085389E"/>
    <w:rsid w:val="00892021"/>
    <w:rsid w:val="008937C3"/>
    <w:rsid w:val="008B1DC4"/>
    <w:rsid w:val="008B3581"/>
    <w:rsid w:val="008E2101"/>
    <w:rsid w:val="00903326"/>
    <w:rsid w:val="00913077"/>
    <w:rsid w:val="00950701"/>
    <w:rsid w:val="00971053"/>
    <w:rsid w:val="00991EC5"/>
    <w:rsid w:val="009A1A8D"/>
    <w:rsid w:val="009A2B45"/>
    <w:rsid w:val="009A2D74"/>
    <w:rsid w:val="009B69E1"/>
    <w:rsid w:val="009C2566"/>
    <w:rsid w:val="009F04BC"/>
    <w:rsid w:val="00A10971"/>
    <w:rsid w:val="00A14EAF"/>
    <w:rsid w:val="00A1755C"/>
    <w:rsid w:val="00A40338"/>
    <w:rsid w:val="00A45127"/>
    <w:rsid w:val="00A709A1"/>
    <w:rsid w:val="00A74001"/>
    <w:rsid w:val="00A747FC"/>
    <w:rsid w:val="00A86574"/>
    <w:rsid w:val="00A86805"/>
    <w:rsid w:val="00A96519"/>
    <w:rsid w:val="00AA14BF"/>
    <w:rsid w:val="00AA5937"/>
    <w:rsid w:val="00AA5BD0"/>
    <w:rsid w:val="00AB269C"/>
    <w:rsid w:val="00AB4C99"/>
    <w:rsid w:val="00AD0164"/>
    <w:rsid w:val="00B13B13"/>
    <w:rsid w:val="00B1734F"/>
    <w:rsid w:val="00B25435"/>
    <w:rsid w:val="00B428A3"/>
    <w:rsid w:val="00B52634"/>
    <w:rsid w:val="00B55EBB"/>
    <w:rsid w:val="00B653CA"/>
    <w:rsid w:val="00B72F7A"/>
    <w:rsid w:val="00B740FE"/>
    <w:rsid w:val="00B80962"/>
    <w:rsid w:val="00B9354F"/>
    <w:rsid w:val="00B970E0"/>
    <w:rsid w:val="00BA0918"/>
    <w:rsid w:val="00BB7C95"/>
    <w:rsid w:val="00BD3612"/>
    <w:rsid w:val="00BE18F4"/>
    <w:rsid w:val="00BF400E"/>
    <w:rsid w:val="00BF53C2"/>
    <w:rsid w:val="00C25EA9"/>
    <w:rsid w:val="00C55E98"/>
    <w:rsid w:val="00C70F2D"/>
    <w:rsid w:val="00C71FDB"/>
    <w:rsid w:val="00C7474A"/>
    <w:rsid w:val="00C77563"/>
    <w:rsid w:val="00C81FEE"/>
    <w:rsid w:val="00C83C86"/>
    <w:rsid w:val="00C84D09"/>
    <w:rsid w:val="00C94A51"/>
    <w:rsid w:val="00CA209D"/>
    <w:rsid w:val="00CB1AA4"/>
    <w:rsid w:val="00CE0478"/>
    <w:rsid w:val="00CE5908"/>
    <w:rsid w:val="00D20084"/>
    <w:rsid w:val="00D3161D"/>
    <w:rsid w:val="00D542A7"/>
    <w:rsid w:val="00D744BE"/>
    <w:rsid w:val="00DD31B2"/>
    <w:rsid w:val="00DE083C"/>
    <w:rsid w:val="00DF33D1"/>
    <w:rsid w:val="00DF65AB"/>
    <w:rsid w:val="00E02FF1"/>
    <w:rsid w:val="00E06620"/>
    <w:rsid w:val="00E10C9C"/>
    <w:rsid w:val="00E128E4"/>
    <w:rsid w:val="00E22DDD"/>
    <w:rsid w:val="00EA4493"/>
    <w:rsid w:val="00EB4238"/>
    <w:rsid w:val="00ED2C93"/>
    <w:rsid w:val="00ED4FE0"/>
    <w:rsid w:val="00EE000A"/>
    <w:rsid w:val="00EF4B81"/>
    <w:rsid w:val="00F46A7F"/>
    <w:rsid w:val="00F50F09"/>
    <w:rsid w:val="00F53315"/>
    <w:rsid w:val="00F53391"/>
    <w:rsid w:val="00F65AC6"/>
    <w:rsid w:val="00F70788"/>
    <w:rsid w:val="00F70D9B"/>
    <w:rsid w:val="00F85C8A"/>
    <w:rsid w:val="00F9317A"/>
    <w:rsid w:val="00F9444C"/>
    <w:rsid w:val="00FF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607E9"/>
  <w15:chartTrackingRefBased/>
  <w15:docId w15:val="{1579E275-5DD2-458F-9E9A-4B578004D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8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2994"/>
  </w:style>
  <w:style w:type="paragraph" w:styleId="Header">
    <w:name w:val="header"/>
    <w:basedOn w:val="Normal"/>
    <w:link w:val="HeaderChar"/>
    <w:uiPriority w:val="99"/>
    <w:unhideWhenUsed/>
    <w:rsid w:val="00E066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620"/>
  </w:style>
  <w:style w:type="paragraph" w:styleId="Footer">
    <w:name w:val="footer"/>
    <w:basedOn w:val="Normal"/>
    <w:link w:val="FooterChar"/>
    <w:uiPriority w:val="99"/>
    <w:unhideWhenUsed/>
    <w:rsid w:val="00E066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620"/>
  </w:style>
  <w:style w:type="paragraph" w:styleId="ListParagraph">
    <w:name w:val="List Paragraph"/>
    <w:basedOn w:val="Normal"/>
    <w:uiPriority w:val="34"/>
    <w:qFormat/>
    <w:rsid w:val="00C83C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4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46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446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077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C561D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3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1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93C25-68DA-4E38-8524-27E0D8E3D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2253</Words>
  <Characters>1284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inger-Knox, Alicia M.</dc:creator>
  <cp:keywords/>
  <dc:description/>
  <cp:lastModifiedBy>Cook, Nathan E.,PhD</cp:lastModifiedBy>
  <cp:revision>5</cp:revision>
  <cp:lastPrinted>2023-07-06T13:09:00Z</cp:lastPrinted>
  <dcterms:created xsi:type="dcterms:W3CDTF">2023-11-02T13:29:00Z</dcterms:created>
  <dcterms:modified xsi:type="dcterms:W3CDTF">2024-02-21T22:33:00Z</dcterms:modified>
</cp:coreProperties>
</file>